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27DB5" w14:textId="2FB69F8C" w:rsidR="00603A93" w:rsidRDefault="00D12B54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603A93">
        <w:rPr>
          <w:rFonts w:ascii="Times New Roman" w:hAnsi="Times New Roman" w:cs="Times New Roman"/>
          <w:b/>
          <w:bCs/>
          <w:sz w:val="24"/>
          <w:szCs w:val="24"/>
        </w:rPr>
        <w:t>: Clinical Outcomes</w:t>
      </w:r>
      <w:r w:rsidR="00A626CA">
        <w:rPr>
          <w:rFonts w:ascii="Times New Roman" w:hAnsi="Times New Roman" w:cs="Times New Roman"/>
          <w:b/>
          <w:bCs/>
          <w:sz w:val="24"/>
          <w:szCs w:val="24"/>
        </w:rPr>
        <w:t xml:space="preserve"> of Over-Resuscitated versus Adequately-Resuscitated</w:t>
      </w:r>
      <w:r w:rsidR="00F34DBF">
        <w:rPr>
          <w:rFonts w:ascii="Times New Roman" w:hAnsi="Times New Roman" w:cs="Times New Roman"/>
          <w:b/>
          <w:bCs/>
          <w:sz w:val="24"/>
          <w:szCs w:val="24"/>
        </w:rPr>
        <w:t xml:space="preserve"> Adjusted by Cardinal Severity Scores</w:t>
      </w:r>
      <w:r w:rsidR="00C2390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C23902">
        <w:rPr>
          <w:rFonts w:ascii="Times New Roman" w:hAnsi="Times New Roman" w:cs="Times New Roman"/>
          <w:b/>
          <w:bCs/>
          <w:sz w:val="24"/>
          <w:szCs w:val="24"/>
        </w:rPr>
        <w:t>Charlson</w:t>
      </w:r>
      <w:proofErr w:type="spellEnd"/>
      <w:r w:rsidR="00C23902">
        <w:rPr>
          <w:rFonts w:ascii="Times New Roman" w:hAnsi="Times New Roman" w:cs="Times New Roman"/>
          <w:b/>
          <w:bCs/>
          <w:sz w:val="24"/>
          <w:szCs w:val="24"/>
        </w:rPr>
        <w:t xml:space="preserve"> Comorbi</w:t>
      </w:r>
      <w:r w:rsidR="00FD0548">
        <w:rPr>
          <w:rFonts w:ascii="Times New Roman" w:hAnsi="Times New Roman" w:cs="Times New Roman"/>
          <w:b/>
          <w:bCs/>
          <w:sz w:val="24"/>
          <w:szCs w:val="24"/>
        </w:rPr>
        <w:t>di</w:t>
      </w:r>
      <w:r w:rsidR="00C23902">
        <w:rPr>
          <w:rFonts w:ascii="Times New Roman" w:hAnsi="Times New Roman" w:cs="Times New Roman"/>
          <w:b/>
          <w:bCs/>
          <w:sz w:val="24"/>
          <w:szCs w:val="24"/>
        </w:rPr>
        <w:t>ty Index</w:t>
      </w:r>
    </w:p>
    <w:p w14:paraId="0C13948E" w14:textId="77777777" w:rsidR="00331B76" w:rsidRDefault="00331B76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03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450"/>
        <w:gridCol w:w="1980"/>
        <w:gridCol w:w="1440"/>
        <w:gridCol w:w="1350"/>
        <w:gridCol w:w="1350"/>
        <w:gridCol w:w="1350"/>
        <w:gridCol w:w="1350"/>
        <w:gridCol w:w="1440"/>
        <w:gridCol w:w="1350"/>
        <w:gridCol w:w="1350"/>
        <w:gridCol w:w="1620"/>
      </w:tblGrid>
      <w:tr w:rsidR="00C23902" w:rsidRPr="000851D5" w14:paraId="609A4899" w14:textId="77777777" w:rsidTr="00331B76">
        <w:trPr>
          <w:trHeight w:val="530"/>
        </w:trPr>
        <w:tc>
          <w:tcPr>
            <w:tcW w:w="2430" w:type="dxa"/>
            <w:gridSpan w:val="2"/>
          </w:tcPr>
          <w:p w14:paraId="543D855C" w14:textId="58CF3DCF" w:rsidR="00C23902" w:rsidRPr="00D52A00" w:rsidRDefault="00331B76" w:rsidP="00AE4A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D2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49133CE6" wp14:editId="6CC055E9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232410</wp:posOffset>
                      </wp:positionV>
                      <wp:extent cx="835660" cy="292735"/>
                      <wp:effectExtent l="0" t="0" r="254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35660" cy="292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102362" w14:textId="3C34C247" w:rsidR="00E54D27" w:rsidRPr="00E54D27" w:rsidRDefault="00E54D27" w:rsidP="00E54D2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utcom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133CE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5pt;margin-top:18.3pt;width:65.8pt;height:23.0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" stroked="f">
                      <v:textbox>
                        <w:txbxContent>
                          <w:p w14:paraId="68102362" w14:textId="3C34C247" w:rsidR="00E54D27" w:rsidRPr="00E54D27" w:rsidRDefault="00E54D27" w:rsidP="00E54D2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4D2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4A622AD2" wp14:editId="6B17319A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16510</wp:posOffset>
                      </wp:positionV>
                      <wp:extent cx="868680" cy="292735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8680" cy="2927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078A72" w14:textId="77777777" w:rsidR="00E54D27" w:rsidRPr="00E54D27" w:rsidRDefault="00E54D27" w:rsidP="00E54D2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54D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variat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622AD2" id="_x0000_s1027" type="#_x0000_t202" style="position:absolute;left:0;text-align:left;margin-left:46.9pt;margin-top:1.3pt;width:68.4pt;height:23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" filled="f" stroked="f">
                      <v:textbox>
                        <w:txbxContent>
                          <w:p w14:paraId="3E078A72" w14:textId="77777777" w:rsidR="00E54D27" w:rsidRPr="00E54D27" w:rsidRDefault="00E54D27" w:rsidP="00E54D2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54D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vari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D5D468" wp14:editId="21831D9F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4130</wp:posOffset>
                      </wp:positionV>
                      <wp:extent cx="1514475" cy="502285"/>
                      <wp:effectExtent l="0" t="0" r="28575" b="3111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4475" cy="5022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C70002" id="Straight Connector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5pt,1.9pt" to="114.6pt,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40" w:type="dxa"/>
            <w:vAlign w:val="center"/>
          </w:tcPr>
          <w:p w14:paraId="5731F6E2" w14:textId="77777777" w:rsidR="00C23902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SIRS</w:t>
            </w:r>
          </w:p>
        </w:tc>
        <w:tc>
          <w:tcPr>
            <w:tcW w:w="1350" w:type="dxa"/>
            <w:vAlign w:val="center"/>
          </w:tcPr>
          <w:p w14:paraId="32D91B7D" w14:textId="77777777" w:rsidR="00C23902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nc3</w:t>
            </w:r>
          </w:p>
          <w:p w14:paraId="4E0046A7" w14:textId="77777777" w:rsidR="00C23902" w:rsidRPr="00D52A0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350" w:type="dxa"/>
            <w:vAlign w:val="center"/>
          </w:tcPr>
          <w:p w14:paraId="7BA35001" w14:textId="77777777" w:rsidR="00C23902" w:rsidRPr="00D52A0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shall’s MOF</w:t>
            </w:r>
          </w:p>
        </w:tc>
        <w:tc>
          <w:tcPr>
            <w:tcW w:w="1350" w:type="dxa"/>
            <w:vAlign w:val="center"/>
          </w:tcPr>
          <w:p w14:paraId="43412050" w14:textId="77777777" w:rsidR="00C23902" w:rsidRPr="00D52A0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S Severe</w:t>
            </w:r>
          </w:p>
        </w:tc>
        <w:tc>
          <w:tcPr>
            <w:tcW w:w="1350" w:type="dxa"/>
            <w:vAlign w:val="center"/>
          </w:tcPr>
          <w:p w14:paraId="348170E9" w14:textId="77777777" w:rsidR="00C23902" w:rsidRPr="00DB0EDF" w:rsidRDefault="00C23902" w:rsidP="00AE4A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EDF">
              <w:rPr>
                <w:rFonts w:ascii="Times New Roman" w:hAnsi="Times New Roman" w:cs="Times New Roman"/>
                <w:b/>
                <w:sz w:val="24"/>
                <w:szCs w:val="24"/>
              </w:rPr>
              <w:t>Glasgow</w:t>
            </w:r>
          </w:p>
          <w:p w14:paraId="64D557EF" w14:textId="77777777" w:rsidR="00C23902" w:rsidRPr="00D85EC7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40" w:type="dxa"/>
            <w:vAlign w:val="center"/>
          </w:tcPr>
          <w:p w14:paraId="679B5BFD" w14:textId="77777777" w:rsidR="00C23902" w:rsidRPr="00DB0EDF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sgow Severe</w:t>
            </w:r>
          </w:p>
        </w:tc>
        <w:tc>
          <w:tcPr>
            <w:tcW w:w="1350" w:type="dxa"/>
            <w:vAlign w:val="center"/>
          </w:tcPr>
          <w:p w14:paraId="4E24F5E4" w14:textId="77777777" w:rsidR="00C23902" w:rsidRPr="00D52A0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SAP</w:t>
            </w:r>
          </w:p>
        </w:tc>
        <w:tc>
          <w:tcPr>
            <w:tcW w:w="1350" w:type="dxa"/>
            <w:vAlign w:val="center"/>
          </w:tcPr>
          <w:p w14:paraId="7AFA04C4" w14:textId="77777777" w:rsidR="00C23902" w:rsidRPr="00D52A0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SAP Severe</w:t>
            </w:r>
          </w:p>
        </w:tc>
        <w:tc>
          <w:tcPr>
            <w:tcW w:w="1620" w:type="dxa"/>
            <w:vAlign w:val="center"/>
          </w:tcPr>
          <w:p w14:paraId="6495C458" w14:textId="77777777" w:rsidR="00C23902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orbidity Index</w:t>
            </w:r>
          </w:p>
        </w:tc>
      </w:tr>
      <w:tr w:rsidR="00AE34EA" w:rsidRPr="00D5218E" w14:paraId="750EECF4" w14:textId="77777777" w:rsidTr="00331B76">
        <w:tc>
          <w:tcPr>
            <w:tcW w:w="2430" w:type="dxa"/>
            <w:gridSpan w:val="2"/>
            <w:vAlign w:val="center"/>
          </w:tcPr>
          <w:p w14:paraId="19DFED40" w14:textId="5A5674EC" w:rsidR="00AE34EA" w:rsidRPr="00D07610" w:rsidRDefault="00AE34EA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0" w:type="dxa"/>
            <w:gridSpan w:val="9"/>
          </w:tcPr>
          <w:p w14:paraId="1D5C32A0" w14:textId="2BBD1875" w:rsidR="00AE34EA" w:rsidRPr="00AE34EA" w:rsidRDefault="00AE34EA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4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 Ratio (95% Confidence Interval*)</w:t>
            </w:r>
          </w:p>
        </w:tc>
      </w:tr>
      <w:tr w:rsidR="00C23902" w:rsidRPr="00D5218E" w14:paraId="6959FEE9" w14:textId="77777777" w:rsidTr="00331B76">
        <w:tc>
          <w:tcPr>
            <w:tcW w:w="2430" w:type="dxa"/>
            <w:gridSpan w:val="2"/>
            <w:vAlign w:val="center"/>
          </w:tcPr>
          <w:p w14:paraId="58A53BC2" w14:textId="04EBE81D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spiratory Failure</w:t>
            </w:r>
          </w:p>
        </w:tc>
        <w:tc>
          <w:tcPr>
            <w:tcW w:w="1440" w:type="dxa"/>
          </w:tcPr>
          <w:p w14:paraId="55F269B3" w14:textId="0949D861" w:rsidR="00C23902" w:rsidRPr="008D7184" w:rsidRDefault="00A214E8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73(1.06-7.03)</w:t>
            </w:r>
          </w:p>
        </w:tc>
        <w:tc>
          <w:tcPr>
            <w:tcW w:w="1350" w:type="dxa"/>
            <w:vAlign w:val="center"/>
          </w:tcPr>
          <w:p w14:paraId="4FCDEB44" w14:textId="77777777" w:rsidR="00C23902" w:rsidRPr="008D7184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87(1.12-7.34)</w:t>
            </w:r>
          </w:p>
        </w:tc>
        <w:tc>
          <w:tcPr>
            <w:tcW w:w="1350" w:type="dxa"/>
            <w:vAlign w:val="center"/>
          </w:tcPr>
          <w:p w14:paraId="29C7777B" w14:textId="77777777" w:rsidR="00C23902" w:rsidRPr="008D7184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85(1.11-7.30)</w:t>
            </w:r>
          </w:p>
        </w:tc>
        <w:tc>
          <w:tcPr>
            <w:tcW w:w="1350" w:type="dxa"/>
          </w:tcPr>
          <w:p w14:paraId="643F731D" w14:textId="77777777" w:rsidR="00C23902" w:rsidRPr="008D7184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77(1.08-7.12)</w:t>
            </w:r>
          </w:p>
        </w:tc>
        <w:tc>
          <w:tcPr>
            <w:tcW w:w="1350" w:type="dxa"/>
          </w:tcPr>
          <w:p w14:paraId="712FF9AC" w14:textId="77777777" w:rsidR="00C23902" w:rsidRPr="008D7184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66(1.03-6.87)</w:t>
            </w:r>
          </w:p>
        </w:tc>
        <w:tc>
          <w:tcPr>
            <w:tcW w:w="1440" w:type="dxa"/>
          </w:tcPr>
          <w:p w14:paraId="588A2907" w14:textId="77777777" w:rsidR="00C23902" w:rsidRPr="008D7184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71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78(1.08-7.11)</w:t>
            </w:r>
          </w:p>
        </w:tc>
        <w:tc>
          <w:tcPr>
            <w:tcW w:w="1350" w:type="dxa"/>
          </w:tcPr>
          <w:p w14:paraId="4754E0F6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0(1.00-6.74)</w:t>
            </w:r>
          </w:p>
        </w:tc>
        <w:tc>
          <w:tcPr>
            <w:tcW w:w="1350" w:type="dxa"/>
          </w:tcPr>
          <w:p w14:paraId="1E471B08" w14:textId="77777777" w:rsidR="00C23902" w:rsidRPr="00881082" w:rsidRDefault="00C239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72(1.05-7.02)</w:t>
            </w:r>
          </w:p>
        </w:tc>
        <w:tc>
          <w:tcPr>
            <w:tcW w:w="1620" w:type="dxa"/>
          </w:tcPr>
          <w:p w14:paraId="28E4B755" w14:textId="0C2158AE" w:rsidR="00C23902" w:rsidRPr="00881082" w:rsidRDefault="00EF1740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89(1.11-7.47)</w:t>
            </w:r>
          </w:p>
        </w:tc>
      </w:tr>
      <w:tr w:rsidR="00C23902" w:rsidRPr="00B40287" w14:paraId="5C671075" w14:textId="77777777" w:rsidTr="00331B76">
        <w:tc>
          <w:tcPr>
            <w:tcW w:w="2430" w:type="dxa"/>
            <w:gridSpan w:val="2"/>
            <w:vAlign w:val="center"/>
          </w:tcPr>
          <w:p w14:paraId="3C9511FA" w14:textId="779414CC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Circulatory Failure</w:t>
            </w:r>
          </w:p>
        </w:tc>
        <w:tc>
          <w:tcPr>
            <w:tcW w:w="1440" w:type="dxa"/>
          </w:tcPr>
          <w:p w14:paraId="3DDF7BC9" w14:textId="2C75B664" w:rsidR="00C23902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(0.20-4.64)</w:t>
            </w:r>
          </w:p>
        </w:tc>
        <w:tc>
          <w:tcPr>
            <w:tcW w:w="1350" w:type="dxa"/>
            <w:vAlign w:val="center"/>
          </w:tcPr>
          <w:p w14:paraId="419CB14D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(0.23-5.22)</w:t>
            </w:r>
          </w:p>
        </w:tc>
        <w:tc>
          <w:tcPr>
            <w:tcW w:w="1350" w:type="dxa"/>
            <w:vAlign w:val="center"/>
          </w:tcPr>
          <w:p w14:paraId="334AA44D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(0.24-5.42)</w:t>
            </w:r>
          </w:p>
        </w:tc>
        <w:tc>
          <w:tcPr>
            <w:tcW w:w="1350" w:type="dxa"/>
          </w:tcPr>
          <w:p w14:paraId="518DE2D5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(0.25-5.69)</w:t>
            </w:r>
          </w:p>
        </w:tc>
        <w:tc>
          <w:tcPr>
            <w:tcW w:w="1350" w:type="dxa"/>
          </w:tcPr>
          <w:p w14:paraId="4B43DC72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2-4.77)</w:t>
            </w:r>
          </w:p>
        </w:tc>
        <w:tc>
          <w:tcPr>
            <w:tcW w:w="1440" w:type="dxa"/>
          </w:tcPr>
          <w:p w14:paraId="056CDDCE" w14:textId="77777777" w:rsidR="00C23902" w:rsidRPr="00D07610" w:rsidRDefault="00C23902" w:rsidP="00331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(0.2-4.77)</w:t>
            </w:r>
          </w:p>
        </w:tc>
        <w:tc>
          <w:tcPr>
            <w:tcW w:w="1350" w:type="dxa"/>
          </w:tcPr>
          <w:p w14:paraId="3C85D9E3" w14:textId="6F454BA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(0.2-4</w:t>
            </w:r>
            <w:r w:rsidR="0088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1350" w:type="dxa"/>
          </w:tcPr>
          <w:p w14:paraId="7604C030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(0.22-4.99)</w:t>
            </w:r>
          </w:p>
        </w:tc>
        <w:tc>
          <w:tcPr>
            <w:tcW w:w="1620" w:type="dxa"/>
          </w:tcPr>
          <w:p w14:paraId="2F4DF2C4" w14:textId="75AD1D7D" w:rsidR="00C23902" w:rsidRDefault="00EF1740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(0.19-4.47)</w:t>
            </w:r>
          </w:p>
        </w:tc>
      </w:tr>
      <w:tr w:rsidR="00C23902" w:rsidRPr="005130A0" w14:paraId="712A240E" w14:textId="77777777" w:rsidTr="00331B76">
        <w:tc>
          <w:tcPr>
            <w:tcW w:w="2430" w:type="dxa"/>
            <w:gridSpan w:val="2"/>
            <w:vAlign w:val="center"/>
          </w:tcPr>
          <w:p w14:paraId="78EF4EBD" w14:textId="14C738E6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nal Failure</w:t>
            </w:r>
          </w:p>
        </w:tc>
        <w:tc>
          <w:tcPr>
            <w:tcW w:w="1440" w:type="dxa"/>
          </w:tcPr>
          <w:p w14:paraId="0FAC9AA1" w14:textId="660623E4" w:rsidR="00C23902" w:rsidRPr="00D07610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(0.13-2.05)</w:t>
            </w:r>
          </w:p>
        </w:tc>
        <w:tc>
          <w:tcPr>
            <w:tcW w:w="1350" w:type="dxa"/>
            <w:vAlign w:val="center"/>
          </w:tcPr>
          <w:p w14:paraId="6BB4D09A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(0.13-2.14)</w:t>
            </w:r>
          </w:p>
        </w:tc>
        <w:tc>
          <w:tcPr>
            <w:tcW w:w="1350" w:type="dxa"/>
            <w:vAlign w:val="center"/>
          </w:tcPr>
          <w:p w14:paraId="12B3940B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(0.13-2.10)</w:t>
            </w:r>
          </w:p>
        </w:tc>
        <w:tc>
          <w:tcPr>
            <w:tcW w:w="1350" w:type="dxa"/>
          </w:tcPr>
          <w:p w14:paraId="0E431349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(0.13-2.11)</w:t>
            </w:r>
          </w:p>
        </w:tc>
        <w:tc>
          <w:tcPr>
            <w:tcW w:w="1350" w:type="dxa"/>
          </w:tcPr>
          <w:p w14:paraId="3E478E38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(0.11-1.85)</w:t>
            </w:r>
          </w:p>
        </w:tc>
        <w:tc>
          <w:tcPr>
            <w:tcW w:w="1440" w:type="dxa"/>
          </w:tcPr>
          <w:p w14:paraId="5A27C4BF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(0.11-1.91)</w:t>
            </w:r>
          </w:p>
        </w:tc>
        <w:tc>
          <w:tcPr>
            <w:tcW w:w="1350" w:type="dxa"/>
          </w:tcPr>
          <w:p w14:paraId="42B3BB63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(0.12-2.01)</w:t>
            </w:r>
          </w:p>
        </w:tc>
        <w:tc>
          <w:tcPr>
            <w:tcW w:w="1350" w:type="dxa"/>
          </w:tcPr>
          <w:p w14:paraId="0428A34E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(0.14-2.17)</w:t>
            </w:r>
          </w:p>
        </w:tc>
        <w:tc>
          <w:tcPr>
            <w:tcW w:w="1620" w:type="dxa"/>
          </w:tcPr>
          <w:p w14:paraId="260D8EC0" w14:textId="2991AAAF" w:rsidR="00C23902" w:rsidRDefault="00EF1740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(0.13-2.08)</w:t>
            </w:r>
          </w:p>
        </w:tc>
      </w:tr>
      <w:tr w:rsidR="00C23902" w:rsidRPr="005130A0" w14:paraId="471915A8" w14:textId="77777777" w:rsidTr="00331B76">
        <w:tc>
          <w:tcPr>
            <w:tcW w:w="2430" w:type="dxa"/>
            <w:gridSpan w:val="2"/>
          </w:tcPr>
          <w:p w14:paraId="78B611C9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Pancreatitis Complications</w:t>
            </w:r>
          </w:p>
        </w:tc>
        <w:tc>
          <w:tcPr>
            <w:tcW w:w="1440" w:type="dxa"/>
          </w:tcPr>
          <w:p w14:paraId="7BD55104" w14:textId="0AC2BC20" w:rsidR="00C23902" w:rsidRPr="00881082" w:rsidRDefault="00A214E8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3(1.23-6.96)</w:t>
            </w:r>
          </w:p>
        </w:tc>
        <w:tc>
          <w:tcPr>
            <w:tcW w:w="1350" w:type="dxa"/>
            <w:vAlign w:val="center"/>
          </w:tcPr>
          <w:p w14:paraId="4191F02D" w14:textId="124B17EE" w:rsidR="00C23902" w:rsidRPr="00881082" w:rsidRDefault="009D61A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0(1.22-6.87)</w:t>
            </w:r>
          </w:p>
        </w:tc>
        <w:tc>
          <w:tcPr>
            <w:tcW w:w="1350" w:type="dxa"/>
            <w:vAlign w:val="center"/>
          </w:tcPr>
          <w:p w14:paraId="16B7D394" w14:textId="1F60C872" w:rsidR="00C23902" w:rsidRPr="00881082" w:rsidRDefault="009D61A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8(1.26-7.05)</w:t>
            </w:r>
          </w:p>
        </w:tc>
        <w:tc>
          <w:tcPr>
            <w:tcW w:w="1350" w:type="dxa"/>
          </w:tcPr>
          <w:p w14:paraId="253C9774" w14:textId="1BFAD7B1" w:rsidR="00C23902" w:rsidRPr="00881082" w:rsidRDefault="009D61A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2(1.28-7.17)</w:t>
            </w:r>
          </w:p>
        </w:tc>
        <w:tc>
          <w:tcPr>
            <w:tcW w:w="1350" w:type="dxa"/>
          </w:tcPr>
          <w:p w14:paraId="208B09F2" w14:textId="47B0BE54" w:rsidR="00C23902" w:rsidRPr="00881082" w:rsidRDefault="008824BE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5(1.20-6.77)</w:t>
            </w:r>
          </w:p>
        </w:tc>
        <w:tc>
          <w:tcPr>
            <w:tcW w:w="1440" w:type="dxa"/>
          </w:tcPr>
          <w:p w14:paraId="1109435C" w14:textId="26CB4AEA" w:rsidR="00C23902" w:rsidRPr="00881082" w:rsidRDefault="008824BE" w:rsidP="0088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4(1.24-6.96)</w:t>
            </w:r>
          </w:p>
        </w:tc>
        <w:tc>
          <w:tcPr>
            <w:tcW w:w="1350" w:type="dxa"/>
          </w:tcPr>
          <w:p w14:paraId="2B69EDF9" w14:textId="532FF30E" w:rsidR="00C23902" w:rsidRPr="00881082" w:rsidRDefault="008824BE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4(1.20-6.74)</w:t>
            </w:r>
          </w:p>
        </w:tc>
        <w:tc>
          <w:tcPr>
            <w:tcW w:w="1350" w:type="dxa"/>
          </w:tcPr>
          <w:p w14:paraId="19DB4339" w14:textId="62077CBB" w:rsidR="00C23902" w:rsidRPr="00881082" w:rsidRDefault="008824BE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9(1.26-7.07)</w:t>
            </w:r>
          </w:p>
        </w:tc>
        <w:tc>
          <w:tcPr>
            <w:tcW w:w="1620" w:type="dxa"/>
          </w:tcPr>
          <w:p w14:paraId="0BAEAC6A" w14:textId="1AF1F8DD" w:rsidR="00C23902" w:rsidRPr="00881082" w:rsidRDefault="00EF1740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9(1.21-6.88)</w:t>
            </w:r>
          </w:p>
        </w:tc>
      </w:tr>
      <w:tr w:rsidR="00C23902" w:rsidRPr="005130A0" w14:paraId="7FFDE0D1" w14:textId="77777777" w:rsidTr="00331B76">
        <w:tc>
          <w:tcPr>
            <w:tcW w:w="450" w:type="dxa"/>
            <w:vMerge w:val="restart"/>
            <w:vAlign w:val="center"/>
          </w:tcPr>
          <w:p w14:paraId="28609BE2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D48FC61" w14:textId="416DDFBE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ncreatic Pseudocyst</w:t>
            </w:r>
          </w:p>
        </w:tc>
        <w:tc>
          <w:tcPr>
            <w:tcW w:w="1440" w:type="dxa"/>
          </w:tcPr>
          <w:p w14:paraId="1406CF76" w14:textId="02069A6F" w:rsidR="00C23902" w:rsidRPr="00D07610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(0.52-10.12)</w:t>
            </w:r>
          </w:p>
        </w:tc>
        <w:tc>
          <w:tcPr>
            <w:tcW w:w="1350" w:type="dxa"/>
            <w:vAlign w:val="center"/>
          </w:tcPr>
          <w:p w14:paraId="64519A83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(0.52-10.22)</w:t>
            </w:r>
          </w:p>
        </w:tc>
        <w:tc>
          <w:tcPr>
            <w:tcW w:w="1350" w:type="dxa"/>
            <w:vAlign w:val="center"/>
          </w:tcPr>
          <w:p w14:paraId="29A179B8" w14:textId="7F817DD1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(0.52-10.12)</w:t>
            </w:r>
          </w:p>
        </w:tc>
        <w:tc>
          <w:tcPr>
            <w:tcW w:w="1350" w:type="dxa"/>
          </w:tcPr>
          <w:p w14:paraId="32C7516D" w14:textId="7A0B1132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(0.54-10.50)</w:t>
            </w:r>
          </w:p>
        </w:tc>
        <w:tc>
          <w:tcPr>
            <w:tcW w:w="1350" w:type="dxa"/>
          </w:tcPr>
          <w:p w14:paraId="238B8450" w14:textId="4D44BB64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(0.55-10.73)</w:t>
            </w:r>
          </w:p>
        </w:tc>
        <w:tc>
          <w:tcPr>
            <w:tcW w:w="1440" w:type="dxa"/>
          </w:tcPr>
          <w:p w14:paraId="3A5FB001" w14:textId="16680C1B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(0.54-10.40)</w:t>
            </w:r>
          </w:p>
        </w:tc>
        <w:tc>
          <w:tcPr>
            <w:tcW w:w="1350" w:type="dxa"/>
          </w:tcPr>
          <w:p w14:paraId="03EFE006" w14:textId="14256493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(0.54-10.41)</w:t>
            </w:r>
          </w:p>
        </w:tc>
        <w:tc>
          <w:tcPr>
            <w:tcW w:w="1350" w:type="dxa"/>
          </w:tcPr>
          <w:p w14:paraId="2471E880" w14:textId="07189384" w:rsidR="00C23902" w:rsidRPr="00D07610" w:rsidRDefault="00343F2A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(0.54-10.37)</w:t>
            </w:r>
          </w:p>
        </w:tc>
        <w:tc>
          <w:tcPr>
            <w:tcW w:w="1620" w:type="dxa"/>
          </w:tcPr>
          <w:p w14:paraId="40F13152" w14:textId="1AF227F0" w:rsidR="00C23902" w:rsidRPr="00D07610" w:rsidRDefault="00EF1740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(0.53-10.38)</w:t>
            </w:r>
          </w:p>
        </w:tc>
      </w:tr>
      <w:tr w:rsidR="00C23902" w:rsidRPr="005130A0" w14:paraId="21EDA290" w14:textId="77777777" w:rsidTr="00331B76">
        <w:tc>
          <w:tcPr>
            <w:tcW w:w="450" w:type="dxa"/>
            <w:vMerge/>
            <w:vAlign w:val="center"/>
          </w:tcPr>
          <w:p w14:paraId="49A69D73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7F3116F" w14:textId="1D1BE063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crosis</w:t>
            </w:r>
          </w:p>
        </w:tc>
        <w:tc>
          <w:tcPr>
            <w:tcW w:w="1440" w:type="dxa"/>
          </w:tcPr>
          <w:p w14:paraId="62F07BD4" w14:textId="0BD95546" w:rsidR="00A214E8" w:rsidRPr="00D07610" w:rsidRDefault="00A214E8" w:rsidP="00A2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(0.95-7.95)</w:t>
            </w:r>
          </w:p>
        </w:tc>
        <w:tc>
          <w:tcPr>
            <w:tcW w:w="1350" w:type="dxa"/>
            <w:vAlign w:val="center"/>
          </w:tcPr>
          <w:p w14:paraId="3ECB702C" w14:textId="260E60EA" w:rsidR="00C23902" w:rsidRPr="00D07610" w:rsidRDefault="00232F3D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(0.92-7.60)</w:t>
            </w:r>
          </w:p>
        </w:tc>
        <w:tc>
          <w:tcPr>
            <w:tcW w:w="1350" w:type="dxa"/>
            <w:vAlign w:val="center"/>
          </w:tcPr>
          <w:p w14:paraId="1D9B2100" w14:textId="45B99DE1" w:rsidR="00C23902" w:rsidRPr="00D07610" w:rsidRDefault="00232F3D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(0.96-7.99)</w:t>
            </w:r>
          </w:p>
        </w:tc>
        <w:tc>
          <w:tcPr>
            <w:tcW w:w="1350" w:type="dxa"/>
          </w:tcPr>
          <w:p w14:paraId="634DCEBF" w14:textId="7E8CCF7D" w:rsidR="00C23902" w:rsidRDefault="00232F3D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(0.96-8.00)</w:t>
            </w:r>
          </w:p>
        </w:tc>
        <w:tc>
          <w:tcPr>
            <w:tcW w:w="1350" w:type="dxa"/>
          </w:tcPr>
          <w:p w14:paraId="3B0155BF" w14:textId="3E69B0F5" w:rsidR="00C23902" w:rsidRDefault="00232F3D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(0.88-7.32)</w:t>
            </w:r>
          </w:p>
        </w:tc>
        <w:tc>
          <w:tcPr>
            <w:tcW w:w="1440" w:type="dxa"/>
          </w:tcPr>
          <w:p w14:paraId="3D434A7E" w14:textId="58F48ABE" w:rsidR="00C23902" w:rsidRDefault="00232F3D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(0.95-7.90)</w:t>
            </w:r>
          </w:p>
        </w:tc>
        <w:tc>
          <w:tcPr>
            <w:tcW w:w="1350" w:type="dxa"/>
          </w:tcPr>
          <w:p w14:paraId="598D8FE6" w14:textId="4B7E3217" w:rsidR="00C23902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(0.90-7.51)</w:t>
            </w:r>
          </w:p>
        </w:tc>
        <w:tc>
          <w:tcPr>
            <w:tcW w:w="1350" w:type="dxa"/>
          </w:tcPr>
          <w:p w14:paraId="26D65960" w14:textId="6EC66693" w:rsidR="00C23902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(0.95-7.85)</w:t>
            </w:r>
          </w:p>
        </w:tc>
        <w:tc>
          <w:tcPr>
            <w:tcW w:w="1620" w:type="dxa"/>
          </w:tcPr>
          <w:p w14:paraId="082F8428" w14:textId="25E1DBFA" w:rsidR="00C23902" w:rsidRDefault="00EF1740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(0.95-7.95)</w:t>
            </w:r>
          </w:p>
        </w:tc>
      </w:tr>
      <w:tr w:rsidR="00C23902" w:rsidRPr="005130A0" w14:paraId="463BA5CC" w14:textId="77777777" w:rsidTr="00331B76">
        <w:tc>
          <w:tcPr>
            <w:tcW w:w="450" w:type="dxa"/>
            <w:vMerge/>
          </w:tcPr>
          <w:p w14:paraId="34823259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1D2577A" w14:textId="099181C5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zed Fluid Collection</w:t>
            </w:r>
          </w:p>
        </w:tc>
        <w:tc>
          <w:tcPr>
            <w:tcW w:w="1440" w:type="dxa"/>
          </w:tcPr>
          <w:p w14:paraId="7D72A04F" w14:textId="4043C80A" w:rsidR="00A214E8" w:rsidRPr="00D07610" w:rsidRDefault="00A214E8" w:rsidP="00A2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(0.62-7.19)</w:t>
            </w:r>
          </w:p>
        </w:tc>
        <w:tc>
          <w:tcPr>
            <w:tcW w:w="1350" w:type="dxa"/>
            <w:vAlign w:val="center"/>
          </w:tcPr>
          <w:p w14:paraId="317CF15C" w14:textId="176E26F2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(0.64-7.37)</w:t>
            </w:r>
          </w:p>
        </w:tc>
        <w:tc>
          <w:tcPr>
            <w:tcW w:w="1350" w:type="dxa"/>
            <w:vAlign w:val="center"/>
          </w:tcPr>
          <w:p w14:paraId="21442E2A" w14:textId="650169A4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(0.63-7.29)</w:t>
            </w:r>
          </w:p>
        </w:tc>
        <w:tc>
          <w:tcPr>
            <w:tcW w:w="1350" w:type="dxa"/>
          </w:tcPr>
          <w:p w14:paraId="4FABCFA2" w14:textId="2E14C530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(0.69-8.10)</w:t>
            </w:r>
          </w:p>
        </w:tc>
        <w:tc>
          <w:tcPr>
            <w:tcW w:w="1350" w:type="dxa"/>
          </w:tcPr>
          <w:p w14:paraId="0D49538B" w14:textId="5A89C1AE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(0.60-6.96)</w:t>
            </w:r>
          </w:p>
        </w:tc>
        <w:tc>
          <w:tcPr>
            <w:tcW w:w="1440" w:type="dxa"/>
          </w:tcPr>
          <w:p w14:paraId="5116BF3B" w14:textId="2471E1C5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(0.61-7.16)</w:t>
            </w:r>
          </w:p>
        </w:tc>
        <w:tc>
          <w:tcPr>
            <w:tcW w:w="1350" w:type="dxa"/>
          </w:tcPr>
          <w:p w14:paraId="70B31C10" w14:textId="69C685CF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(0.60-7.01)</w:t>
            </w:r>
          </w:p>
        </w:tc>
        <w:tc>
          <w:tcPr>
            <w:tcW w:w="1350" w:type="dxa"/>
          </w:tcPr>
          <w:p w14:paraId="224885A7" w14:textId="718B49CB" w:rsidR="00C23902" w:rsidRPr="00D07610" w:rsidRDefault="009D61A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(0.64-7.40)</w:t>
            </w:r>
          </w:p>
        </w:tc>
        <w:tc>
          <w:tcPr>
            <w:tcW w:w="1620" w:type="dxa"/>
          </w:tcPr>
          <w:p w14:paraId="533C2A9D" w14:textId="145A93C8" w:rsidR="00C23902" w:rsidRPr="00D07610" w:rsidRDefault="00EF1740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(0.62-7.22)</w:t>
            </w:r>
          </w:p>
        </w:tc>
      </w:tr>
      <w:tr w:rsidR="00C23902" w:rsidRPr="005130A0" w14:paraId="7E832118" w14:textId="77777777" w:rsidTr="00331B76">
        <w:tc>
          <w:tcPr>
            <w:tcW w:w="2430" w:type="dxa"/>
            <w:gridSpan w:val="2"/>
          </w:tcPr>
          <w:p w14:paraId="79545800" w14:textId="3021E340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Pleural Effusion</w:t>
            </w:r>
          </w:p>
        </w:tc>
        <w:tc>
          <w:tcPr>
            <w:tcW w:w="1440" w:type="dxa"/>
          </w:tcPr>
          <w:p w14:paraId="33C0F07C" w14:textId="3C802BF3" w:rsidR="00C23902" w:rsidRPr="00D07610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(0.97-7.86)</w:t>
            </w:r>
          </w:p>
        </w:tc>
        <w:tc>
          <w:tcPr>
            <w:tcW w:w="1350" w:type="dxa"/>
            <w:vAlign w:val="center"/>
          </w:tcPr>
          <w:p w14:paraId="0BD6A1E3" w14:textId="4B9D8F06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6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440D36F7" w14:textId="5889B65D" w:rsidR="00C23902" w:rsidRPr="00554E97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54E97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437431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54E97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437431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54E97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  <w:r w:rsidR="00437431" w:rsidRPr="00554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4A026FBB" w14:textId="3CC93E69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6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5A853625" w14:textId="42B16200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0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37B01C8" w14:textId="1519832C" w:rsidR="00C23902" w:rsidRDefault="001A2FD6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  <w:r w:rsidR="00437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437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  <w:r w:rsidR="00437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6100356A" w14:textId="18294A5C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600E0297" w14:textId="0E052FAB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A2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48647F4" w14:textId="78BB7A18" w:rsidR="00C23902" w:rsidRPr="001A2FD6" w:rsidRDefault="001A2FD6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FD6">
              <w:rPr>
                <w:rFonts w:ascii="Arial" w:hAnsi="Arial" w:cs="Arial"/>
                <w:color w:val="222222"/>
                <w:shd w:val="clear" w:color="auto" w:fill="FFFFFF"/>
              </w:rPr>
              <w:t>2.28(0.79-6.54)</w:t>
            </w:r>
          </w:p>
        </w:tc>
      </w:tr>
      <w:tr w:rsidR="00C23902" w:rsidRPr="00D5218E" w14:paraId="0E2B9BAD" w14:textId="77777777" w:rsidTr="00331B76">
        <w:tc>
          <w:tcPr>
            <w:tcW w:w="2430" w:type="dxa"/>
            <w:gridSpan w:val="2"/>
          </w:tcPr>
          <w:p w14:paraId="0799A489" w14:textId="77777777" w:rsidR="00C23902" w:rsidRPr="00D0761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Severe Pancreatitis</w:t>
            </w:r>
          </w:p>
        </w:tc>
        <w:tc>
          <w:tcPr>
            <w:tcW w:w="1440" w:type="dxa"/>
          </w:tcPr>
          <w:p w14:paraId="2C49D757" w14:textId="3A5701B5" w:rsidR="00C23902" w:rsidRDefault="00E54D27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(0.92-2.71)</w:t>
            </w:r>
          </w:p>
        </w:tc>
        <w:tc>
          <w:tcPr>
            <w:tcW w:w="1350" w:type="dxa"/>
            <w:vAlign w:val="center"/>
          </w:tcPr>
          <w:p w14:paraId="27D6E798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(0.93-2.71)</w:t>
            </w:r>
          </w:p>
        </w:tc>
        <w:tc>
          <w:tcPr>
            <w:tcW w:w="1350" w:type="dxa"/>
            <w:vAlign w:val="center"/>
          </w:tcPr>
          <w:p w14:paraId="7A7F7487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(0.96-2.85)</w:t>
            </w:r>
          </w:p>
        </w:tc>
        <w:tc>
          <w:tcPr>
            <w:tcW w:w="1350" w:type="dxa"/>
          </w:tcPr>
          <w:p w14:paraId="06A655BC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(0.95-2.76)</w:t>
            </w:r>
          </w:p>
        </w:tc>
        <w:tc>
          <w:tcPr>
            <w:tcW w:w="1350" w:type="dxa"/>
          </w:tcPr>
          <w:p w14:paraId="3633B5FC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(0.9-2.68)</w:t>
            </w:r>
          </w:p>
        </w:tc>
        <w:tc>
          <w:tcPr>
            <w:tcW w:w="1440" w:type="dxa"/>
          </w:tcPr>
          <w:p w14:paraId="78D95039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(0.92-2.68)</w:t>
            </w:r>
          </w:p>
        </w:tc>
        <w:tc>
          <w:tcPr>
            <w:tcW w:w="1350" w:type="dxa"/>
          </w:tcPr>
          <w:p w14:paraId="43E78614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(0.86-2.59)</w:t>
            </w:r>
          </w:p>
        </w:tc>
        <w:tc>
          <w:tcPr>
            <w:tcW w:w="1350" w:type="dxa"/>
          </w:tcPr>
          <w:p w14:paraId="240F9259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(0.9-2.66)</w:t>
            </w:r>
          </w:p>
        </w:tc>
        <w:tc>
          <w:tcPr>
            <w:tcW w:w="1620" w:type="dxa"/>
          </w:tcPr>
          <w:p w14:paraId="046E1516" w14:textId="6609D1EF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(0.93-2.74)</w:t>
            </w:r>
          </w:p>
        </w:tc>
      </w:tr>
      <w:tr w:rsidR="00C23902" w:rsidRPr="00D5218E" w14:paraId="4156EFE9" w14:textId="77777777" w:rsidTr="00331B76">
        <w:tc>
          <w:tcPr>
            <w:tcW w:w="2430" w:type="dxa"/>
            <w:gridSpan w:val="2"/>
          </w:tcPr>
          <w:p w14:paraId="39FFF58B" w14:textId="77777777" w:rsidR="00C23902" w:rsidRPr="00D0761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 Pancreatitis</w:t>
            </w:r>
          </w:p>
        </w:tc>
        <w:tc>
          <w:tcPr>
            <w:tcW w:w="1440" w:type="dxa"/>
          </w:tcPr>
          <w:p w14:paraId="2B7BAA17" w14:textId="74127C4D" w:rsidR="00C23902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(0.85-7.01)</w:t>
            </w:r>
          </w:p>
        </w:tc>
        <w:tc>
          <w:tcPr>
            <w:tcW w:w="1350" w:type="dxa"/>
            <w:vAlign w:val="center"/>
          </w:tcPr>
          <w:p w14:paraId="423910F8" w14:textId="3D7EFEB2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(0.89-7</w:t>
            </w:r>
            <w:r w:rsidR="0033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)</w:t>
            </w:r>
          </w:p>
        </w:tc>
        <w:tc>
          <w:tcPr>
            <w:tcW w:w="1350" w:type="dxa"/>
            <w:vAlign w:val="center"/>
          </w:tcPr>
          <w:p w14:paraId="224CC10E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6(0.99-10.08)</w:t>
            </w:r>
          </w:p>
        </w:tc>
        <w:tc>
          <w:tcPr>
            <w:tcW w:w="1350" w:type="dxa"/>
          </w:tcPr>
          <w:p w14:paraId="7596EA15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(0.88-7.15)</w:t>
            </w:r>
          </w:p>
        </w:tc>
        <w:tc>
          <w:tcPr>
            <w:tcW w:w="1350" w:type="dxa"/>
          </w:tcPr>
          <w:p w14:paraId="399F2A14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(0.77-6.61)</w:t>
            </w:r>
          </w:p>
        </w:tc>
        <w:tc>
          <w:tcPr>
            <w:tcW w:w="1440" w:type="dxa"/>
          </w:tcPr>
          <w:p w14:paraId="2A1E243F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(0.79-6.53)</w:t>
            </w:r>
          </w:p>
        </w:tc>
        <w:tc>
          <w:tcPr>
            <w:tcW w:w="1350" w:type="dxa"/>
          </w:tcPr>
          <w:p w14:paraId="61615CB3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(0.73-6.3)</w:t>
            </w:r>
          </w:p>
        </w:tc>
        <w:tc>
          <w:tcPr>
            <w:tcW w:w="1350" w:type="dxa"/>
          </w:tcPr>
          <w:p w14:paraId="6F2E3ABB" w14:textId="77777777" w:rsidR="00C23902" w:rsidRPr="00D07610" w:rsidRDefault="00C23902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(0.79-6.71)</w:t>
            </w:r>
          </w:p>
        </w:tc>
        <w:tc>
          <w:tcPr>
            <w:tcW w:w="1620" w:type="dxa"/>
          </w:tcPr>
          <w:p w14:paraId="5B9013DD" w14:textId="004D6A99" w:rsidR="00C23902" w:rsidRDefault="00437431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="00EF1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EF1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</w:t>
            </w:r>
            <w:r w:rsidR="00EF1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23902" w:rsidRPr="00D5218E" w14:paraId="1BC59A0C" w14:textId="77777777" w:rsidTr="00331B76">
        <w:tc>
          <w:tcPr>
            <w:tcW w:w="2430" w:type="dxa"/>
            <w:gridSpan w:val="2"/>
          </w:tcPr>
          <w:p w14:paraId="3F3E8354" w14:textId="77777777" w:rsidR="00C23902" w:rsidRPr="00D07610" w:rsidRDefault="00C23902" w:rsidP="00AE4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quired ICU Admission</w:t>
            </w:r>
          </w:p>
        </w:tc>
        <w:tc>
          <w:tcPr>
            <w:tcW w:w="1440" w:type="dxa"/>
          </w:tcPr>
          <w:p w14:paraId="5C410482" w14:textId="5C980F62" w:rsidR="00C23902" w:rsidRPr="00881082" w:rsidRDefault="00A214E8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40(1.41-4.11)</w:t>
            </w:r>
          </w:p>
        </w:tc>
        <w:tc>
          <w:tcPr>
            <w:tcW w:w="1350" w:type="dxa"/>
            <w:vAlign w:val="center"/>
          </w:tcPr>
          <w:p w14:paraId="4556C4A5" w14:textId="5A094F09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Arial" w:hAnsi="Arial" w:cs="Arial"/>
                <w:b/>
                <w:color w:val="222222"/>
                <w:shd w:val="clear" w:color="auto" w:fill="FFFFFF"/>
              </w:rPr>
              <w:t>2.38(1.41-4.01)</w:t>
            </w:r>
          </w:p>
        </w:tc>
        <w:tc>
          <w:tcPr>
            <w:tcW w:w="1350" w:type="dxa"/>
            <w:vAlign w:val="center"/>
          </w:tcPr>
          <w:p w14:paraId="2CC2CA7B" w14:textId="72598D11" w:rsidR="00C23902" w:rsidRPr="00881082" w:rsidRDefault="005870F7" w:rsidP="00AE4A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082">
              <w:rPr>
                <w:rFonts w:ascii="Times New Roman" w:hAnsi="Times New Roman" w:cs="Times New Roman"/>
                <w:b/>
                <w:sz w:val="24"/>
                <w:szCs w:val="24"/>
              </w:rPr>
              <w:t>2.62(1.52-4.53)</w:t>
            </w:r>
          </w:p>
        </w:tc>
        <w:tc>
          <w:tcPr>
            <w:tcW w:w="1350" w:type="dxa"/>
          </w:tcPr>
          <w:p w14:paraId="47DE90AC" w14:textId="6E8FE222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50(1.47-4.27)</w:t>
            </w:r>
          </w:p>
        </w:tc>
        <w:tc>
          <w:tcPr>
            <w:tcW w:w="1350" w:type="dxa"/>
          </w:tcPr>
          <w:p w14:paraId="4060F4F8" w14:textId="775A8895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46(1.43-4.24)</w:t>
            </w:r>
          </w:p>
        </w:tc>
        <w:tc>
          <w:tcPr>
            <w:tcW w:w="1440" w:type="dxa"/>
          </w:tcPr>
          <w:p w14:paraId="62A2A9CE" w14:textId="655FB5FB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41(1.43-4.07)</w:t>
            </w:r>
          </w:p>
        </w:tc>
        <w:tc>
          <w:tcPr>
            <w:tcW w:w="1350" w:type="dxa"/>
          </w:tcPr>
          <w:p w14:paraId="15592A44" w14:textId="290BED96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6(1.38-4.04)</w:t>
            </w:r>
          </w:p>
        </w:tc>
        <w:tc>
          <w:tcPr>
            <w:tcW w:w="1350" w:type="dxa"/>
          </w:tcPr>
          <w:p w14:paraId="18B731CC" w14:textId="038D09F0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7(1.39-4.02)</w:t>
            </w:r>
          </w:p>
        </w:tc>
        <w:tc>
          <w:tcPr>
            <w:tcW w:w="1620" w:type="dxa"/>
          </w:tcPr>
          <w:p w14:paraId="46FE1056" w14:textId="10636AA6" w:rsidR="00C23902" w:rsidRPr="00881082" w:rsidRDefault="00EF1740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40(1.40-4.10)</w:t>
            </w:r>
          </w:p>
        </w:tc>
      </w:tr>
      <w:tr w:rsidR="00C23902" w:rsidRPr="00D5218E" w14:paraId="0C04AA47" w14:textId="77777777" w:rsidTr="00331B76">
        <w:trPr>
          <w:trHeight w:val="323"/>
        </w:trPr>
        <w:tc>
          <w:tcPr>
            <w:tcW w:w="2430" w:type="dxa"/>
            <w:gridSpan w:val="2"/>
          </w:tcPr>
          <w:p w14:paraId="06B379EE" w14:textId="77777777" w:rsidR="00C23902" w:rsidRPr="00E61385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U Length of Stay &gt;48 Hours</w:t>
            </w:r>
          </w:p>
        </w:tc>
        <w:tc>
          <w:tcPr>
            <w:tcW w:w="1440" w:type="dxa"/>
          </w:tcPr>
          <w:p w14:paraId="2E596273" w14:textId="035E6D98" w:rsidR="00C23902" w:rsidRPr="00E33179" w:rsidRDefault="00E33179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33179">
              <w:rPr>
                <w:rFonts w:ascii="Arial" w:hAnsi="Arial" w:cs="Arial"/>
                <w:color w:val="222222"/>
                <w:shd w:val="clear" w:color="auto" w:fill="FFFFFF"/>
              </w:rPr>
              <w:t>1.63(0.93-2.87)</w:t>
            </w:r>
          </w:p>
        </w:tc>
        <w:tc>
          <w:tcPr>
            <w:tcW w:w="1350" w:type="dxa"/>
            <w:vAlign w:val="center"/>
          </w:tcPr>
          <w:p w14:paraId="36229817" w14:textId="07A75AAA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9(1.03-3.14)</w:t>
            </w:r>
          </w:p>
        </w:tc>
        <w:tc>
          <w:tcPr>
            <w:tcW w:w="1350" w:type="dxa"/>
            <w:vAlign w:val="center"/>
          </w:tcPr>
          <w:p w14:paraId="68317AAD" w14:textId="4DDAD9B6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4(1.09-3.44)</w:t>
            </w:r>
          </w:p>
        </w:tc>
        <w:tc>
          <w:tcPr>
            <w:tcW w:w="1350" w:type="dxa"/>
          </w:tcPr>
          <w:p w14:paraId="4D3C3443" w14:textId="70D8951D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2(1.04-3.18)</w:t>
            </w:r>
          </w:p>
        </w:tc>
        <w:tc>
          <w:tcPr>
            <w:tcW w:w="1350" w:type="dxa"/>
          </w:tcPr>
          <w:p w14:paraId="19ADBA05" w14:textId="5306AB35" w:rsidR="00C23902" w:rsidRPr="00E61385" w:rsidRDefault="005870F7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7(1.00-3.13)</w:t>
            </w:r>
          </w:p>
        </w:tc>
        <w:tc>
          <w:tcPr>
            <w:tcW w:w="1440" w:type="dxa"/>
          </w:tcPr>
          <w:p w14:paraId="38C616D3" w14:textId="4D5373B5" w:rsidR="00C23902" w:rsidRPr="00881082" w:rsidRDefault="005870F7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3(1.04-3.19)</w:t>
            </w:r>
          </w:p>
        </w:tc>
        <w:tc>
          <w:tcPr>
            <w:tcW w:w="1350" w:type="dxa"/>
          </w:tcPr>
          <w:p w14:paraId="226681A8" w14:textId="2CBB2081" w:rsidR="00C23902" w:rsidRPr="00E61385" w:rsidRDefault="00683E7E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(0.98-3.10)</w:t>
            </w:r>
          </w:p>
        </w:tc>
        <w:tc>
          <w:tcPr>
            <w:tcW w:w="1350" w:type="dxa"/>
          </w:tcPr>
          <w:p w14:paraId="5188DE2D" w14:textId="36B1A489" w:rsidR="00C23902" w:rsidRPr="00E61385" w:rsidRDefault="00683E7E" w:rsidP="00AE4A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6(0.99-3.10)</w:t>
            </w:r>
          </w:p>
        </w:tc>
        <w:tc>
          <w:tcPr>
            <w:tcW w:w="1620" w:type="dxa"/>
          </w:tcPr>
          <w:p w14:paraId="0AC03D84" w14:textId="6FBE9ADC" w:rsidR="00C23902" w:rsidRPr="00881082" w:rsidRDefault="00E33179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9(1.01-3.17)</w:t>
            </w:r>
          </w:p>
        </w:tc>
      </w:tr>
      <w:tr w:rsidR="00C23902" w:rsidRPr="004E6B3F" w14:paraId="2C5891E3" w14:textId="77777777" w:rsidTr="00331B76">
        <w:tc>
          <w:tcPr>
            <w:tcW w:w="2430" w:type="dxa"/>
            <w:gridSpan w:val="2"/>
          </w:tcPr>
          <w:p w14:paraId="2A05178C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ngth of Stay &gt;48</w:t>
            </w:r>
          </w:p>
        </w:tc>
        <w:tc>
          <w:tcPr>
            <w:tcW w:w="1440" w:type="dxa"/>
          </w:tcPr>
          <w:p w14:paraId="206520B7" w14:textId="624A4098" w:rsidR="00C23902" w:rsidRPr="00CA2F71" w:rsidRDefault="00267302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2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7(1.19-2.94)</w:t>
            </w:r>
          </w:p>
        </w:tc>
        <w:tc>
          <w:tcPr>
            <w:tcW w:w="1350" w:type="dxa"/>
            <w:vAlign w:val="center"/>
          </w:tcPr>
          <w:p w14:paraId="62A4D190" w14:textId="729C20A1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1(1.22-2.98)</w:t>
            </w:r>
          </w:p>
        </w:tc>
        <w:tc>
          <w:tcPr>
            <w:tcW w:w="1350" w:type="dxa"/>
            <w:vAlign w:val="center"/>
          </w:tcPr>
          <w:p w14:paraId="68086D48" w14:textId="3CA80DDD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4(1.24-3.03)</w:t>
            </w:r>
          </w:p>
        </w:tc>
        <w:tc>
          <w:tcPr>
            <w:tcW w:w="1350" w:type="dxa"/>
          </w:tcPr>
          <w:p w14:paraId="2655598B" w14:textId="7DCE1175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5(1.25-3.05)</w:t>
            </w:r>
          </w:p>
        </w:tc>
        <w:tc>
          <w:tcPr>
            <w:tcW w:w="1350" w:type="dxa"/>
          </w:tcPr>
          <w:p w14:paraId="33590309" w14:textId="04FC17DA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0(1.22-2.98)</w:t>
            </w:r>
          </w:p>
        </w:tc>
        <w:tc>
          <w:tcPr>
            <w:tcW w:w="1440" w:type="dxa"/>
          </w:tcPr>
          <w:p w14:paraId="78D64C6E" w14:textId="2F670342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6(1.25-3.06)</w:t>
            </w:r>
          </w:p>
        </w:tc>
        <w:tc>
          <w:tcPr>
            <w:tcW w:w="1350" w:type="dxa"/>
          </w:tcPr>
          <w:p w14:paraId="503F01D5" w14:textId="3105BFE7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9(1.21-2.96)</w:t>
            </w:r>
          </w:p>
        </w:tc>
        <w:tc>
          <w:tcPr>
            <w:tcW w:w="1350" w:type="dxa"/>
          </w:tcPr>
          <w:p w14:paraId="1C363B8C" w14:textId="0F6A4E7B" w:rsidR="00C23902" w:rsidRPr="00961C85" w:rsidRDefault="001A2FD6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1(1.22-2.98)</w:t>
            </w:r>
          </w:p>
        </w:tc>
        <w:tc>
          <w:tcPr>
            <w:tcW w:w="1620" w:type="dxa"/>
          </w:tcPr>
          <w:p w14:paraId="6797244D" w14:textId="66065F30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7(1.20-2.93)</w:t>
            </w:r>
          </w:p>
        </w:tc>
      </w:tr>
      <w:tr w:rsidR="00C23902" w:rsidRPr="004E6B3F" w14:paraId="5D82DEA3" w14:textId="77777777" w:rsidTr="00331B76">
        <w:tc>
          <w:tcPr>
            <w:tcW w:w="2430" w:type="dxa"/>
            <w:gridSpan w:val="2"/>
            <w:vAlign w:val="center"/>
          </w:tcPr>
          <w:p w14:paraId="5CE18B3A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IRS at 48 Hours after Admission</w:t>
            </w:r>
          </w:p>
        </w:tc>
        <w:tc>
          <w:tcPr>
            <w:tcW w:w="1440" w:type="dxa"/>
          </w:tcPr>
          <w:p w14:paraId="53A72123" w14:textId="7EE94ED5" w:rsidR="00C23902" w:rsidRPr="00961C85" w:rsidRDefault="00267302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3(1.08-2.77)</w:t>
            </w:r>
          </w:p>
        </w:tc>
        <w:tc>
          <w:tcPr>
            <w:tcW w:w="1350" w:type="dxa"/>
            <w:vAlign w:val="center"/>
          </w:tcPr>
          <w:p w14:paraId="4DAF193A" w14:textId="26A237E7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5(1.10-2.78)</w:t>
            </w:r>
          </w:p>
        </w:tc>
        <w:tc>
          <w:tcPr>
            <w:tcW w:w="1350" w:type="dxa"/>
            <w:vAlign w:val="center"/>
          </w:tcPr>
          <w:p w14:paraId="516793EC" w14:textId="10891385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0(1.13-2.87)</w:t>
            </w:r>
          </w:p>
        </w:tc>
        <w:tc>
          <w:tcPr>
            <w:tcW w:w="1350" w:type="dxa"/>
          </w:tcPr>
          <w:p w14:paraId="0DA29403" w14:textId="63A76E00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5(1.10-2.79)</w:t>
            </w:r>
          </w:p>
        </w:tc>
        <w:tc>
          <w:tcPr>
            <w:tcW w:w="1350" w:type="dxa"/>
          </w:tcPr>
          <w:p w14:paraId="3114F14F" w14:textId="770E64D4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3(1.08-2.79)</w:t>
            </w:r>
          </w:p>
        </w:tc>
        <w:tc>
          <w:tcPr>
            <w:tcW w:w="1440" w:type="dxa"/>
          </w:tcPr>
          <w:p w14:paraId="0B7A42B6" w14:textId="0D14BA13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6(1.11-2.80)</w:t>
            </w:r>
          </w:p>
        </w:tc>
        <w:tc>
          <w:tcPr>
            <w:tcW w:w="1350" w:type="dxa"/>
          </w:tcPr>
          <w:p w14:paraId="6C5DFFE1" w14:textId="34268FFF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2(1.07-2.75)</w:t>
            </w:r>
          </w:p>
        </w:tc>
        <w:tc>
          <w:tcPr>
            <w:tcW w:w="1350" w:type="dxa"/>
          </w:tcPr>
          <w:p w14:paraId="6D2E4AAE" w14:textId="2CDFB8C4" w:rsidR="00C23902" w:rsidRPr="00961C85" w:rsidRDefault="00961C85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3(1.09-2.76)</w:t>
            </w:r>
          </w:p>
        </w:tc>
        <w:tc>
          <w:tcPr>
            <w:tcW w:w="1620" w:type="dxa"/>
          </w:tcPr>
          <w:p w14:paraId="23F3DD70" w14:textId="09EA85CC" w:rsidR="00C23902" w:rsidRPr="00961C85" w:rsidRDefault="00E33179" w:rsidP="00AE4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 w:rsidR="00961C85" w:rsidRPr="0096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(1.09-2.77)</w:t>
            </w:r>
          </w:p>
        </w:tc>
      </w:tr>
      <w:tr w:rsidR="00C23902" w:rsidRPr="00D5218E" w14:paraId="7A606BBF" w14:textId="77777777" w:rsidTr="00331B76">
        <w:tc>
          <w:tcPr>
            <w:tcW w:w="2430" w:type="dxa"/>
            <w:gridSpan w:val="2"/>
          </w:tcPr>
          <w:p w14:paraId="00A401F7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440" w:type="dxa"/>
          </w:tcPr>
          <w:p w14:paraId="2EEBFFAD" w14:textId="003BEC3B" w:rsidR="00C23902" w:rsidRPr="00D07610" w:rsidRDefault="00A214E8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(0.14-3.56)</w:t>
            </w:r>
          </w:p>
        </w:tc>
        <w:tc>
          <w:tcPr>
            <w:tcW w:w="1350" w:type="dxa"/>
            <w:vAlign w:val="center"/>
          </w:tcPr>
          <w:p w14:paraId="2EBC6A5D" w14:textId="03C8AC05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(0.16-3.97)</w:t>
            </w:r>
          </w:p>
        </w:tc>
        <w:tc>
          <w:tcPr>
            <w:tcW w:w="1350" w:type="dxa"/>
            <w:vAlign w:val="center"/>
          </w:tcPr>
          <w:p w14:paraId="0D4940F3" w14:textId="40D06468" w:rsidR="00C23902" w:rsidRPr="00D07610" w:rsidRDefault="008824BE" w:rsidP="00AE4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(0.16-4.35)</w:t>
            </w:r>
          </w:p>
        </w:tc>
        <w:tc>
          <w:tcPr>
            <w:tcW w:w="1350" w:type="dxa"/>
          </w:tcPr>
          <w:p w14:paraId="4E4D6D3A" w14:textId="0991EC40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(0.17-4.08)</w:t>
            </w:r>
          </w:p>
        </w:tc>
        <w:tc>
          <w:tcPr>
            <w:tcW w:w="1350" w:type="dxa"/>
          </w:tcPr>
          <w:p w14:paraId="0B641C15" w14:textId="3A7C0F3A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(0.09-2.12)</w:t>
            </w:r>
          </w:p>
        </w:tc>
        <w:tc>
          <w:tcPr>
            <w:tcW w:w="1440" w:type="dxa"/>
          </w:tcPr>
          <w:p w14:paraId="1A9610DF" w14:textId="5A327828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(0.05-2.11)</w:t>
            </w:r>
          </w:p>
        </w:tc>
        <w:tc>
          <w:tcPr>
            <w:tcW w:w="1350" w:type="dxa"/>
          </w:tcPr>
          <w:p w14:paraId="0A11FA2E" w14:textId="25805F04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(0.09-2.79)</w:t>
            </w:r>
          </w:p>
        </w:tc>
        <w:tc>
          <w:tcPr>
            <w:tcW w:w="1350" w:type="dxa"/>
          </w:tcPr>
          <w:p w14:paraId="6EB76EE8" w14:textId="7F6D9C2C" w:rsidR="00C23902" w:rsidRPr="00D07610" w:rsidRDefault="008824B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(0.09-2.84)</w:t>
            </w:r>
          </w:p>
        </w:tc>
        <w:tc>
          <w:tcPr>
            <w:tcW w:w="1620" w:type="dxa"/>
          </w:tcPr>
          <w:p w14:paraId="0E269CF7" w14:textId="73506A0C" w:rsidR="00C23902" w:rsidRPr="00D07610" w:rsidRDefault="00961C85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88(0.17-4.54)</w:t>
            </w:r>
          </w:p>
        </w:tc>
      </w:tr>
      <w:tr w:rsidR="00C23902" w:rsidRPr="00DC1263" w14:paraId="44177F2E" w14:textId="77777777" w:rsidTr="00331B76">
        <w:tc>
          <w:tcPr>
            <w:tcW w:w="2430" w:type="dxa"/>
            <w:gridSpan w:val="2"/>
          </w:tcPr>
          <w:p w14:paraId="60126B2E" w14:textId="77777777" w:rsidR="00C23902" w:rsidRPr="00D07610" w:rsidRDefault="00C23902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1440" w:type="dxa"/>
          </w:tcPr>
          <w:p w14:paraId="3DA6BA06" w14:textId="7620D32B" w:rsidR="00267302" w:rsidRPr="00D07610" w:rsidRDefault="00267302" w:rsidP="00267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(0.68-1.98)</w:t>
            </w:r>
          </w:p>
        </w:tc>
        <w:tc>
          <w:tcPr>
            <w:tcW w:w="1350" w:type="dxa"/>
            <w:vAlign w:val="center"/>
          </w:tcPr>
          <w:p w14:paraId="403B4AC0" w14:textId="4FDEB120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.17(0.69-1.99)</w:t>
            </w:r>
          </w:p>
        </w:tc>
        <w:tc>
          <w:tcPr>
            <w:tcW w:w="1350" w:type="dxa"/>
            <w:vAlign w:val="center"/>
          </w:tcPr>
          <w:p w14:paraId="3DAF8809" w14:textId="64EE6529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(0.69-2.00)</w:t>
            </w:r>
          </w:p>
        </w:tc>
        <w:tc>
          <w:tcPr>
            <w:tcW w:w="1350" w:type="dxa"/>
          </w:tcPr>
          <w:p w14:paraId="12028469" w14:textId="0AF6241F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(0.71-2.08)</w:t>
            </w:r>
          </w:p>
        </w:tc>
        <w:tc>
          <w:tcPr>
            <w:tcW w:w="1350" w:type="dxa"/>
          </w:tcPr>
          <w:p w14:paraId="059E5A09" w14:textId="29173FF2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(0.68-1.98)</w:t>
            </w:r>
          </w:p>
        </w:tc>
        <w:tc>
          <w:tcPr>
            <w:tcW w:w="1440" w:type="dxa"/>
          </w:tcPr>
          <w:p w14:paraId="26F0ACFD" w14:textId="6134399A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(0.68-1.98)</w:t>
            </w:r>
          </w:p>
        </w:tc>
        <w:tc>
          <w:tcPr>
            <w:tcW w:w="1350" w:type="dxa"/>
          </w:tcPr>
          <w:p w14:paraId="7A2935B5" w14:textId="0A59E90B" w:rsidR="00C23902" w:rsidRPr="00D07610" w:rsidRDefault="00683E7E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(0.67-1.95)</w:t>
            </w:r>
          </w:p>
        </w:tc>
        <w:tc>
          <w:tcPr>
            <w:tcW w:w="1350" w:type="dxa"/>
          </w:tcPr>
          <w:p w14:paraId="19FE4BC1" w14:textId="27DF13E5" w:rsidR="00C23902" w:rsidRPr="00D07610" w:rsidRDefault="00E33179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(0.67-1.96)</w:t>
            </w:r>
          </w:p>
        </w:tc>
        <w:tc>
          <w:tcPr>
            <w:tcW w:w="1620" w:type="dxa"/>
          </w:tcPr>
          <w:p w14:paraId="4BACED46" w14:textId="0DB253DF" w:rsidR="00C23902" w:rsidRPr="00D07610" w:rsidRDefault="00E33179" w:rsidP="00AE4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(0.69-2.00)</w:t>
            </w:r>
          </w:p>
        </w:tc>
      </w:tr>
      <w:tr w:rsidR="00904CDB" w:rsidRPr="00BD397C" w14:paraId="37410546" w14:textId="77777777" w:rsidTr="00331B76">
        <w:tc>
          <w:tcPr>
            <w:tcW w:w="2430" w:type="dxa"/>
            <w:gridSpan w:val="2"/>
          </w:tcPr>
          <w:p w14:paraId="5476DF00" w14:textId="77777777" w:rsidR="00904CDB" w:rsidRPr="00BD397C" w:rsidRDefault="00904CDB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0" w:type="dxa"/>
            <w:gridSpan w:val="9"/>
          </w:tcPr>
          <w:p w14:paraId="070A7541" w14:textId="36350993" w:rsidR="00904CDB" w:rsidRPr="00BD397C" w:rsidRDefault="00AE34EA" w:rsidP="00F15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e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icient </w:t>
            </w:r>
            <w:r w:rsidR="00904CDB" w:rsidRPr="00BD39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95% Con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ence</w:t>
            </w:r>
            <w:r w:rsidR="00904CDB" w:rsidRPr="00BD39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="00904CDB" w:rsidRPr="00BD39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terval*</w:t>
            </w:r>
            <w:r w:rsidR="00F15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AE34EA" w:rsidRPr="00BD397C" w14:paraId="032CF098" w14:textId="77777777" w:rsidTr="00331B76">
        <w:tc>
          <w:tcPr>
            <w:tcW w:w="2430" w:type="dxa"/>
            <w:gridSpan w:val="2"/>
          </w:tcPr>
          <w:p w14:paraId="54740CEB" w14:textId="77777777" w:rsidR="00AE34EA" w:rsidRPr="00BD397C" w:rsidRDefault="00AE34EA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1440" w:type="dxa"/>
            <w:vAlign w:val="center"/>
          </w:tcPr>
          <w:p w14:paraId="03207FF2" w14:textId="609097A8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08 (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48)</w:t>
            </w:r>
          </w:p>
        </w:tc>
        <w:tc>
          <w:tcPr>
            <w:tcW w:w="1350" w:type="dxa"/>
            <w:vAlign w:val="center"/>
          </w:tcPr>
          <w:p w14:paraId="10D921F6" w14:textId="6005A6DC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23(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  <w:tc>
          <w:tcPr>
            <w:tcW w:w="1350" w:type="dxa"/>
            <w:vAlign w:val="center"/>
          </w:tcPr>
          <w:p w14:paraId="74F892F0" w14:textId="01BC7EAB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26(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68)</w:t>
            </w:r>
          </w:p>
        </w:tc>
        <w:tc>
          <w:tcPr>
            <w:tcW w:w="1350" w:type="dxa"/>
            <w:vAlign w:val="center"/>
          </w:tcPr>
          <w:p w14:paraId="7F29F759" w14:textId="4E8952AD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26(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.68)</w:t>
            </w:r>
          </w:p>
        </w:tc>
        <w:tc>
          <w:tcPr>
            <w:tcW w:w="1350" w:type="dxa"/>
            <w:vAlign w:val="center"/>
          </w:tcPr>
          <w:p w14:paraId="0802FC69" w14:textId="311ECBFB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15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55)</w:t>
            </w:r>
          </w:p>
        </w:tc>
        <w:tc>
          <w:tcPr>
            <w:tcW w:w="1440" w:type="dxa"/>
            <w:vAlign w:val="center"/>
          </w:tcPr>
          <w:p w14:paraId="7599EAFC" w14:textId="5392581A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03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43)</w:t>
            </w:r>
          </w:p>
        </w:tc>
        <w:tc>
          <w:tcPr>
            <w:tcW w:w="1350" w:type="dxa"/>
            <w:vAlign w:val="center"/>
          </w:tcPr>
          <w:p w14:paraId="2CD8B125" w14:textId="5201FAF1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11(-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53)</w:t>
            </w:r>
          </w:p>
        </w:tc>
        <w:tc>
          <w:tcPr>
            <w:tcW w:w="1350" w:type="dxa"/>
            <w:vAlign w:val="center"/>
          </w:tcPr>
          <w:p w14:paraId="1010ABFD" w14:textId="2A7055BC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21(-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63)</w:t>
            </w:r>
          </w:p>
        </w:tc>
        <w:tc>
          <w:tcPr>
            <w:tcW w:w="1620" w:type="dxa"/>
            <w:vAlign w:val="center"/>
          </w:tcPr>
          <w:p w14:paraId="6AA2D0B0" w14:textId="732E1FE2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34(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76)</w:t>
            </w:r>
          </w:p>
        </w:tc>
      </w:tr>
      <w:tr w:rsidR="00AE34EA" w:rsidRPr="00BD397C" w14:paraId="7C7A9D50" w14:textId="77777777" w:rsidTr="00331B76">
        <w:tc>
          <w:tcPr>
            <w:tcW w:w="2430" w:type="dxa"/>
            <w:gridSpan w:val="2"/>
          </w:tcPr>
          <w:p w14:paraId="6E16A5F9" w14:textId="77777777" w:rsidR="00AE34EA" w:rsidRPr="00BD397C" w:rsidRDefault="00AE34EA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N Max during Hospitalization</w:t>
            </w:r>
          </w:p>
        </w:tc>
        <w:tc>
          <w:tcPr>
            <w:tcW w:w="1440" w:type="dxa"/>
            <w:vAlign w:val="center"/>
          </w:tcPr>
          <w:p w14:paraId="75EA287C" w14:textId="072F2A14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.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2.72)</w:t>
            </w:r>
          </w:p>
        </w:tc>
        <w:tc>
          <w:tcPr>
            <w:tcW w:w="1350" w:type="dxa"/>
            <w:vAlign w:val="center"/>
          </w:tcPr>
          <w:p w14:paraId="33200486" w14:textId="3EAAC6B6" w:rsidR="00AE34EA" w:rsidRPr="00F56A3E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1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0-2.75</w:t>
            </w:r>
            <w:r w:rsidRPr="00F56A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50" w:type="dxa"/>
            <w:vAlign w:val="center"/>
          </w:tcPr>
          <w:p w14:paraId="6E5A5CAC" w14:textId="73750B19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(-0.31-2.85)</w:t>
            </w:r>
          </w:p>
        </w:tc>
        <w:tc>
          <w:tcPr>
            <w:tcW w:w="1350" w:type="dxa"/>
            <w:vAlign w:val="center"/>
          </w:tcPr>
          <w:p w14:paraId="1BA22414" w14:textId="473A9CD4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(-0.47-2.80)</w:t>
            </w:r>
          </w:p>
        </w:tc>
        <w:tc>
          <w:tcPr>
            <w:tcW w:w="1350" w:type="dxa"/>
            <w:vAlign w:val="center"/>
          </w:tcPr>
          <w:p w14:paraId="364ED4D4" w14:textId="4D0B6D0D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(-0.55-2.49)</w:t>
            </w:r>
          </w:p>
        </w:tc>
        <w:tc>
          <w:tcPr>
            <w:tcW w:w="1440" w:type="dxa"/>
            <w:vAlign w:val="center"/>
          </w:tcPr>
          <w:p w14:paraId="0947A063" w14:textId="5B48D1F7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-0.77-2.30)</w:t>
            </w:r>
          </w:p>
        </w:tc>
        <w:tc>
          <w:tcPr>
            <w:tcW w:w="1350" w:type="dxa"/>
            <w:vAlign w:val="center"/>
          </w:tcPr>
          <w:p w14:paraId="1BE0A180" w14:textId="6490D478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(-0.76-2.21)</w:t>
            </w:r>
          </w:p>
        </w:tc>
        <w:tc>
          <w:tcPr>
            <w:tcW w:w="1350" w:type="dxa"/>
            <w:vAlign w:val="center"/>
          </w:tcPr>
          <w:p w14:paraId="13A0736F" w14:textId="6242B3FF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(-0.66-2.41)</w:t>
            </w:r>
          </w:p>
        </w:tc>
        <w:tc>
          <w:tcPr>
            <w:tcW w:w="1620" w:type="dxa"/>
            <w:vAlign w:val="center"/>
          </w:tcPr>
          <w:p w14:paraId="0D792B31" w14:textId="2FCF57BE" w:rsidR="00AE34EA" w:rsidRPr="00BD397C" w:rsidRDefault="00AE34EA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(-0.01-3.16)</w:t>
            </w:r>
          </w:p>
        </w:tc>
      </w:tr>
      <w:tr w:rsidR="00BE306D" w:rsidRPr="00BD397C" w14:paraId="6CF94717" w14:textId="77777777" w:rsidTr="00331B76">
        <w:tc>
          <w:tcPr>
            <w:tcW w:w="2430" w:type="dxa"/>
            <w:gridSpan w:val="2"/>
          </w:tcPr>
          <w:p w14:paraId="06F1EDD8" w14:textId="77777777" w:rsidR="00BE306D" w:rsidRPr="00BD397C" w:rsidRDefault="00BE306D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 </w:t>
            </w:r>
            <w:proofErr w:type="gramStart"/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 Oral Morphine Equivalent</w:t>
            </w:r>
          </w:p>
        </w:tc>
        <w:tc>
          <w:tcPr>
            <w:tcW w:w="1440" w:type="dxa"/>
            <w:vAlign w:val="center"/>
          </w:tcPr>
          <w:p w14:paraId="0A3E1A9D" w14:textId="53C53553" w:rsidR="00BE306D" w:rsidRPr="00331B76" w:rsidRDefault="00D71E2C" w:rsidP="00D71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B76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9.42(2.70-16.15</w:t>
            </w:r>
            <w:r w:rsidR="00BE306D" w:rsidRPr="00331B76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50" w:type="dxa"/>
            <w:vAlign w:val="center"/>
          </w:tcPr>
          <w:p w14:paraId="0B8FB3C8" w14:textId="11F8F428" w:rsidR="00BE306D" w:rsidRPr="004C5608" w:rsidRDefault="003E31F6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8(2.85-16.30)</w:t>
            </w:r>
          </w:p>
        </w:tc>
        <w:tc>
          <w:tcPr>
            <w:tcW w:w="1350" w:type="dxa"/>
            <w:vAlign w:val="center"/>
          </w:tcPr>
          <w:p w14:paraId="22F0C2B8" w14:textId="27036347" w:rsidR="00BE306D" w:rsidRPr="004C5608" w:rsidRDefault="003E31F6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82(3.09-16.56)</w:t>
            </w:r>
          </w:p>
        </w:tc>
        <w:tc>
          <w:tcPr>
            <w:tcW w:w="1350" w:type="dxa"/>
            <w:vAlign w:val="center"/>
          </w:tcPr>
          <w:p w14:paraId="096AD621" w14:textId="40F128F8" w:rsidR="00BE306D" w:rsidRPr="004C5608" w:rsidRDefault="003E31F6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1(2.62-16.00)</w:t>
            </w:r>
          </w:p>
        </w:tc>
        <w:tc>
          <w:tcPr>
            <w:tcW w:w="1350" w:type="dxa"/>
            <w:vAlign w:val="center"/>
          </w:tcPr>
          <w:p w14:paraId="62A555D3" w14:textId="707CB2CA" w:rsidR="00BE306D" w:rsidRPr="004C5608" w:rsidRDefault="003E31F6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2(2.98-16.46)</w:t>
            </w:r>
          </w:p>
        </w:tc>
        <w:tc>
          <w:tcPr>
            <w:tcW w:w="1440" w:type="dxa"/>
            <w:vAlign w:val="center"/>
          </w:tcPr>
          <w:p w14:paraId="7BDA7570" w14:textId="56240CE5" w:rsidR="00BE306D" w:rsidRPr="004C5608" w:rsidRDefault="003E31F6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1(3.27-16.75)</w:t>
            </w:r>
          </w:p>
        </w:tc>
        <w:tc>
          <w:tcPr>
            <w:tcW w:w="1350" w:type="dxa"/>
            <w:vAlign w:val="center"/>
          </w:tcPr>
          <w:p w14:paraId="06D83836" w14:textId="2D71146A" w:rsidR="00BE306D" w:rsidRPr="004C5608" w:rsidRDefault="004C5608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3(3.19-16.67)</w:t>
            </w:r>
          </w:p>
        </w:tc>
        <w:tc>
          <w:tcPr>
            <w:tcW w:w="1350" w:type="dxa"/>
            <w:vAlign w:val="center"/>
          </w:tcPr>
          <w:p w14:paraId="2FF12019" w14:textId="43EB4418" w:rsidR="00BE306D" w:rsidRPr="004C5608" w:rsidRDefault="004C5608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11(3.39-16.83)</w:t>
            </w:r>
          </w:p>
        </w:tc>
        <w:tc>
          <w:tcPr>
            <w:tcW w:w="1620" w:type="dxa"/>
            <w:vAlign w:val="center"/>
          </w:tcPr>
          <w:p w14:paraId="50692690" w14:textId="7E563344" w:rsidR="00BE306D" w:rsidRPr="004C5608" w:rsidRDefault="004C5608" w:rsidP="008D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3(2.42-15.83)</w:t>
            </w:r>
          </w:p>
        </w:tc>
      </w:tr>
      <w:tr w:rsidR="00BE306D" w:rsidRPr="00BD397C" w14:paraId="0FE3F450" w14:textId="77777777" w:rsidTr="00331B76">
        <w:tc>
          <w:tcPr>
            <w:tcW w:w="2430" w:type="dxa"/>
            <w:gridSpan w:val="2"/>
          </w:tcPr>
          <w:p w14:paraId="322922F6" w14:textId="77777777" w:rsidR="00BE306D" w:rsidRPr="00BD397C" w:rsidRDefault="00BE306D" w:rsidP="00AE4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48 Hour Total Oral Morphine Equivalent</w:t>
            </w:r>
          </w:p>
        </w:tc>
        <w:tc>
          <w:tcPr>
            <w:tcW w:w="1440" w:type="dxa"/>
            <w:vAlign w:val="center"/>
          </w:tcPr>
          <w:p w14:paraId="6F2EF687" w14:textId="07FE170C" w:rsidR="00BE306D" w:rsidRPr="00BD397C" w:rsidRDefault="00BE306D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6.3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97C">
              <w:rPr>
                <w:rFonts w:ascii="Times New Roman" w:hAnsi="Times New Roman" w:cs="Times New Roman"/>
                <w:sz w:val="24"/>
                <w:szCs w:val="24"/>
              </w:rPr>
              <w:t>13.72)</w:t>
            </w:r>
          </w:p>
        </w:tc>
        <w:tc>
          <w:tcPr>
            <w:tcW w:w="1350" w:type="dxa"/>
            <w:vAlign w:val="center"/>
          </w:tcPr>
          <w:p w14:paraId="77B49DF6" w14:textId="7310CACD" w:rsidR="00BE306D" w:rsidRPr="004C5608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6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.75(-0.60-14.10)</w:t>
            </w:r>
          </w:p>
        </w:tc>
        <w:tc>
          <w:tcPr>
            <w:tcW w:w="1350" w:type="dxa"/>
            <w:vAlign w:val="center"/>
          </w:tcPr>
          <w:p w14:paraId="671CEF8F" w14:textId="245F51E5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(-0.42-14.27)</w:t>
            </w:r>
          </w:p>
        </w:tc>
        <w:tc>
          <w:tcPr>
            <w:tcW w:w="1350" w:type="dxa"/>
            <w:vAlign w:val="center"/>
          </w:tcPr>
          <w:p w14:paraId="5C1F3144" w14:textId="61CE19D9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(-0.81-13.87)</w:t>
            </w:r>
          </w:p>
        </w:tc>
        <w:tc>
          <w:tcPr>
            <w:tcW w:w="1350" w:type="dxa"/>
            <w:vAlign w:val="center"/>
          </w:tcPr>
          <w:p w14:paraId="33B1E242" w14:textId="512D9975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(-0.51-14.21)</w:t>
            </w:r>
          </w:p>
        </w:tc>
        <w:tc>
          <w:tcPr>
            <w:tcW w:w="1440" w:type="dxa"/>
            <w:vAlign w:val="center"/>
          </w:tcPr>
          <w:p w14:paraId="4A41CEAD" w14:textId="48B02662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(-0.14-14.59)</w:t>
            </w:r>
          </w:p>
        </w:tc>
        <w:tc>
          <w:tcPr>
            <w:tcW w:w="1350" w:type="dxa"/>
            <w:vAlign w:val="center"/>
          </w:tcPr>
          <w:p w14:paraId="59A28E60" w14:textId="2459C0D7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(-0.44-14.30)</w:t>
            </w:r>
          </w:p>
        </w:tc>
        <w:tc>
          <w:tcPr>
            <w:tcW w:w="1350" w:type="dxa"/>
            <w:vAlign w:val="center"/>
          </w:tcPr>
          <w:p w14:paraId="4C3CD64F" w14:textId="66AA5649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(-0.13-14.58)</w:t>
            </w:r>
          </w:p>
        </w:tc>
        <w:tc>
          <w:tcPr>
            <w:tcW w:w="1620" w:type="dxa"/>
            <w:vAlign w:val="center"/>
          </w:tcPr>
          <w:p w14:paraId="54F681F2" w14:textId="2E7ED6C2" w:rsidR="00BE306D" w:rsidRPr="00BD397C" w:rsidRDefault="004C5608" w:rsidP="008D6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(-0.66-14.07)</w:t>
            </w:r>
          </w:p>
        </w:tc>
      </w:tr>
    </w:tbl>
    <w:p w14:paraId="5EF7F7EE" w14:textId="0567AD74" w:rsidR="00C23902" w:rsidRDefault="00603A93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All analyses are multivariate controlling for gender, pancreatitis etiology, and baseline SIRS</w:t>
      </w:r>
    </w:p>
    <w:p w14:paraId="7575F01D" w14:textId="4889727C" w:rsidR="00CF0BBA" w:rsidRDefault="00CF0BBA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9D2E4" w14:textId="1A1C587C" w:rsidR="00CF0BBA" w:rsidRDefault="00CF0BBA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1235B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87E53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EA8DC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CBC69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67574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2B074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1B2A4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B9801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B54D8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C5C27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848DB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C1CD5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ADFEE" w14:textId="77777777" w:rsidR="00B74668" w:rsidRDefault="00B74668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F1E6C" w14:textId="5E7ACDED" w:rsidR="00CF0BBA" w:rsidRDefault="00CF0BBA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Clinical Outcomes for Patients with </w:t>
      </w:r>
      <w:r w:rsidR="006A5EC5">
        <w:rPr>
          <w:rFonts w:ascii="Times New Roman" w:hAnsi="Times New Roman" w:cs="Times New Roman"/>
          <w:b/>
          <w:bCs/>
          <w:sz w:val="24"/>
          <w:szCs w:val="24"/>
        </w:rPr>
        <w:t>Elev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APS</w:t>
      </w:r>
      <w:r w:rsidR="006A5EC5">
        <w:rPr>
          <w:rFonts w:ascii="Times New Roman" w:hAnsi="Times New Roman" w:cs="Times New Roman"/>
          <w:b/>
          <w:bCs/>
          <w:sz w:val="24"/>
          <w:szCs w:val="24"/>
        </w:rPr>
        <w:t xml:space="preserve"> Score</w:t>
      </w:r>
    </w:p>
    <w:p w14:paraId="1CC9DFA7" w14:textId="77777777" w:rsidR="00331B76" w:rsidRDefault="00331B76" w:rsidP="00CF0B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040" w:type="dxa"/>
        <w:tblInd w:w="-635" w:type="dxa"/>
        <w:tblLook w:val="04A0" w:firstRow="1" w:lastRow="0" w:firstColumn="1" w:lastColumn="0" w:noHBand="0" w:noVBand="1"/>
      </w:tblPr>
      <w:tblGrid>
        <w:gridCol w:w="446"/>
        <w:gridCol w:w="3209"/>
        <w:gridCol w:w="2767"/>
        <w:gridCol w:w="2767"/>
        <w:gridCol w:w="2511"/>
        <w:gridCol w:w="2340"/>
      </w:tblGrid>
      <w:tr w:rsidR="00CF0BBA" w:rsidRPr="000851D5" w14:paraId="395CD03C" w14:textId="77777777" w:rsidTr="00B74668">
        <w:tc>
          <w:tcPr>
            <w:tcW w:w="3655" w:type="dxa"/>
            <w:gridSpan w:val="2"/>
          </w:tcPr>
          <w:p w14:paraId="4FB7EECC" w14:textId="77777777" w:rsidR="00CF0BBA" w:rsidRPr="00D52A0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767" w:type="dxa"/>
            <w:vAlign w:val="center"/>
          </w:tcPr>
          <w:p w14:paraId="5E50E578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dequately Resuscitated</w:t>
            </w:r>
          </w:p>
          <w:p w14:paraId="608012DF" w14:textId="77777777" w:rsidR="00CF0BBA" w:rsidRPr="00D52A00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767" w:type="dxa"/>
          </w:tcPr>
          <w:p w14:paraId="2C60CC88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 Resuscitated</w:t>
            </w:r>
          </w:p>
          <w:p w14:paraId="189336E1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511" w:type="dxa"/>
            <w:vAlign w:val="center"/>
          </w:tcPr>
          <w:p w14:paraId="62AD156D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340" w:type="dxa"/>
            <w:vAlign w:val="center"/>
          </w:tcPr>
          <w:p w14:paraId="251BDF93" w14:textId="77777777" w:rsidR="00CF0BBA" w:rsidRPr="00D52A00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. interval</w:t>
            </w:r>
          </w:p>
        </w:tc>
      </w:tr>
      <w:tr w:rsidR="00CF0BBA" w:rsidRPr="000851D5" w14:paraId="4B2FB2F3" w14:textId="77777777" w:rsidTr="00B74668">
        <w:tc>
          <w:tcPr>
            <w:tcW w:w="3655" w:type="dxa"/>
            <w:gridSpan w:val="2"/>
          </w:tcPr>
          <w:p w14:paraId="38AD72BA" w14:textId="77777777" w:rsidR="00CF0BBA" w:rsidRPr="00D52A0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S Positive</w:t>
            </w:r>
          </w:p>
        </w:tc>
        <w:tc>
          <w:tcPr>
            <w:tcW w:w="2767" w:type="dxa"/>
            <w:vAlign w:val="center"/>
          </w:tcPr>
          <w:p w14:paraId="711716BE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 (41.3)</w:t>
            </w:r>
          </w:p>
        </w:tc>
        <w:tc>
          <w:tcPr>
            <w:tcW w:w="2767" w:type="dxa"/>
          </w:tcPr>
          <w:p w14:paraId="1DD07AAD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9 (49.9)</w:t>
            </w:r>
          </w:p>
        </w:tc>
        <w:tc>
          <w:tcPr>
            <w:tcW w:w="2511" w:type="dxa"/>
            <w:vAlign w:val="center"/>
          </w:tcPr>
          <w:p w14:paraId="61FEF7DE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40" w:type="dxa"/>
            <w:vAlign w:val="center"/>
          </w:tcPr>
          <w:p w14:paraId="0D77E242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2, 1.95</w:t>
            </w:r>
          </w:p>
        </w:tc>
      </w:tr>
      <w:tr w:rsidR="00CF0BBA" w:rsidRPr="000851D5" w14:paraId="05D8EFF2" w14:textId="77777777" w:rsidTr="00B74668">
        <w:tc>
          <w:tcPr>
            <w:tcW w:w="3655" w:type="dxa"/>
            <w:gridSpan w:val="2"/>
          </w:tcPr>
          <w:p w14:paraId="7FF0FE39" w14:textId="77777777" w:rsidR="00CF0BBA" w:rsidRPr="00D52A0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onitis on Admission</w:t>
            </w:r>
          </w:p>
        </w:tc>
        <w:tc>
          <w:tcPr>
            <w:tcW w:w="2767" w:type="dxa"/>
            <w:vAlign w:val="center"/>
          </w:tcPr>
          <w:p w14:paraId="5B55CAC4" w14:textId="77777777" w:rsidR="00CF0BBA" w:rsidRPr="00AE06A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6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67" w:type="dxa"/>
          </w:tcPr>
          <w:p w14:paraId="05509700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4)</w:t>
            </w:r>
          </w:p>
        </w:tc>
        <w:tc>
          <w:tcPr>
            <w:tcW w:w="2511" w:type="dxa"/>
            <w:vAlign w:val="center"/>
          </w:tcPr>
          <w:p w14:paraId="7FBD8DA6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25F0116B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F0BBA" w:rsidRPr="000851D5" w14:paraId="75457FBB" w14:textId="77777777" w:rsidTr="00B74668">
        <w:tc>
          <w:tcPr>
            <w:tcW w:w="3655" w:type="dxa"/>
            <w:gridSpan w:val="2"/>
          </w:tcPr>
          <w:p w14:paraId="6E79C19F" w14:textId="77777777" w:rsidR="00CF0BBA" w:rsidRPr="00D52A0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BE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Cr </w:t>
            </w:r>
            <w:r w:rsidRPr="00301BE4">
              <w:rPr>
                <w:rFonts w:ascii="Calibri" w:eastAsia="Times New Roman" w:hAnsi="Calibri" w:cs="Calibri"/>
                <w:b/>
                <w:bCs/>
                <w:color w:val="000000"/>
              </w:rPr>
              <w:t>≥</w:t>
            </w:r>
            <w:r w:rsidRPr="00301BE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on Admission</w:t>
            </w:r>
          </w:p>
        </w:tc>
        <w:tc>
          <w:tcPr>
            <w:tcW w:w="2767" w:type="dxa"/>
            <w:vAlign w:val="center"/>
          </w:tcPr>
          <w:p w14:paraId="5005DF21" w14:textId="77777777" w:rsidR="00CF0BBA" w:rsidRPr="00AE06A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6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67" w:type="dxa"/>
          </w:tcPr>
          <w:p w14:paraId="0C4DE443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1.1)</w:t>
            </w:r>
          </w:p>
        </w:tc>
        <w:tc>
          <w:tcPr>
            <w:tcW w:w="2511" w:type="dxa"/>
            <w:vAlign w:val="center"/>
          </w:tcPr>
          <w:p w14:paraId="233A87B4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774C20F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F0BBA" w:rsidRPr="000851D5" w14:paraId="2F385966" w14:textId="77777777" w:rsidTr="00B74668">
        <w:tc>
          <w:tcPr>
            <w:tcW w:w="3655" w:type="dxa"/>
            <w:gridSpan w:val="2"/>
          </w:tcPr>
          <w:p w14:paraId="06421150" w14:textId="77777777" w:rsidR="00CF0BBA" w:rsidRPr="00D52A0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1BE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ct</w:t>
            </w:r>
            <w:proofErr w:type="spellEnd"/>
            <w:r w:rsidRPr="00301BE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≥ 43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on Admission</w:t>
            </w:r>
          </w:p>
        </w:tc>
        <w:tc>
          <w:tcPr>
            <w:tcW w:w="2767" w:type="dxa"/>
            <w:vAlign w:val="center"/>
          </w:tcPr>
          <w:p w14:paraId="2F9EDE97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 (41.3)</w:t>
            </w:r>
          </w:p>
        </w:tc>
        <w:tc>
          <w:tcPr>
            <w:tcW w:w="2767" w:type="dxa"/>
          </w:tcPr>
          <w:p w14:paraId="7CCE06FE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6 (49.4)</w:t>
            </w:r>
          </w:p>
        </w:tc>
        <w:tc>
          <w:tcPr>
            <w:tcW w:w="2511" w:type="dxa"/>
            <w:vAlign w:val="center"/>
          </w:tcPr>
          <w:p w14:paraId="06EF2AB3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40" w:type="dxa"/>
            <w:vAlign w:val="center"/>
          </w:tcPr>
          <w:p w14:paraId="2045C236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1, 1.91</w:t>
            </w:r>
          </w:p>
        </w:tc>
      </w:tr>
      <w:tr w:rsidR="00CF0BBA" w:rsidRPr="000851D5" w14:paraId="5269BBBB" w14:textId="77777777" w:rsidTr="00B74668">
        <w:tc>
          <w:tcPr>
            <w:tcW w:w="3655" w:type="dxa"/>
            <w:gridSpan w:val="2"/>
          </w:tcPr>
          <w:p w14:paraId="1FCA7858" w14:textId="77777777" w:rsidR="00CF0BBA" w:rsidRPr="00301BE4" w:rsidRDefault="00CF0BBA" w:rsidP="00BF012E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2767" w:type="dxa"/>
            <w:vAlign w:val="center"/>
          </w:tcPr>
          <w:p w14:paraId="35779D17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dequately Resuscitated</w:t>
            </w:r>
          </w:p>
          <w:p w14:paraId="48D23C05" w14:textId="77777777" w:rsidR="00CF0BBA" w:rsidRPr="000851D5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767" w:type="dxa"/>
          </w:tcPr>
          <w:p w14:paraId="44555C4A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 Resuscitated</w:t>
            </w:r>
          </w:p>
          <w:p w14:paraId="19C25FDF" w14:textId="77777777" w:rsidR="00CF0BBA" w:rsidRPr="000851D5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511" w:type="dxa"/>
            <w:vAlign w:val="center"/>
          </w:tcPr>
          <w:p w14:paraId="50E4B172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40" w:type="dxa"/>
            <w:vAlign w:val="center"/>
          </w:tcPr>
          <w:p w14:paraId="70784E88" w14:textId="77777777" w:rsidR="00CF0BBA" w:rsidRPr="00D52A0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. interval</w:t>
            </w:r>
          </w:p>
        </w:tc>
      </w:tr>
      <w:tr w:rsidR="00CF0BBA" w:rsidRPr="00D5218E" w14:paraId="53A284C9" w14:textId="77777777" w:rsidTr="00B74668">
        <w:tc>
          <w:tcPr>
            <w:tcW w:w="3655" w:type="dxa"/>
            <w:gridSpan w:val="2"/>
            <w:vAlign w:val="center"/>
          </w:tcPr>
          <w:p w14:paraId="3D53C662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spiratory Failure</w:t>
            </w:r>
          </w:p>
        </w:tc>
        <w:tc>
          <w:tcPr>
            <w:tcW w:w="2767" w:type="dxa"/>
            <w:vAlign w:val="center"/>
          </w:tcPr>
          <w:p w14:paraId="51EE6216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767" w:type="dxa"/>
            <w:vAlign w:val="center"/>
          </w:tcPr>
          <w:p w14:paraId="4135C095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 (10.0)</w:t>
            </w:r>
          </w:p>
        </w:tc>
        <w:tc>
          <w:tcPr>
            <w:tcW w:w="2511" w:type="dxa"/>
            <w:vAlign w:val="center"/>
          </w:tcPr>
          <w:p w14:paraId="4629DEC2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2340" w:type="dxa"/>
            <w:vAlign w:val="center"/>
          </w:tcPr>
          <w:p w14:paraId="4F538F05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2, 74.32</w:t>
            </w:r>
          </w:p>
        </w:tc>
      </w:tr>
      <w:tr w:rsidR="00CF0BBA" w:rsidRPr="00B40287" w14:paraId="627840A5" w14:textId="77777777" w:rsidTr="00B74668">
        <w:tc>
          <w:tcPr>
            <w:tcW w:w="3655" w:type="dxa"/>
            <w:gridSpan w:val="2"/>
            <w:vAlign w:val="center"/>
          </w:tcPr>
          <w:p w14:paraId="1CCD0849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Circulatory Failure</w:t>
            </w:r>
          </w:p>
        </w:tc>
        <w:tc>
          <w:tcPr>
            <w:tcW w:w="2767" w:type="dxa"/>
            <w:vAlign w:val="center"/>
          </w:tcPr>
          <w:p w14:paraId="00C39644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7" w:type="dxa"/>
            <w:vAlign w:val="center"/>
          </w:tcPr>
          <w:p w14:paraId="6A685597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2511" w:type="dxa"/>
            <w:vAlign w:val="center"/>
          </w:tcPr>
          <w:p w14:paraId="3FA8661C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3A6226D3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0BBA" w:rsidRPr="005130A0" w14:paraId="09FBBE82" w14:textId="77777777" w:rsidTr="00B74668">
        <w:tc>
          <w:tcPr>
            <w:tcW w:w="3655" w:type="dxa"/>
            <w:gridSpan w:val="2"/>
            <w:vAlign w:val="center"/>
          </w:tcPr>
          <w:p w14:paraId="3A54EB89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nal Failure</w:t>
            </w:r>
          </w:p>
        </w:tc>
        <w:tc>
          <w:tcPr>
            <w:tcW w:w="2767" w:type="dxa"/>
            <w:vAlign w:val="center"/>
          </w:tcPr>
          <w:p w14:paraId="66DCA854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5)</w:t>
            </w:r>
          </w:p>
        </w:tc>
        <w:tc>
          <w:tcPr>
            <w:tcW w:w="2767" w:type="dxa"/>
            <w:vAlign w:val="center"/>
          </w:tcPr>
          <w:p w14:paraId="3A329C3F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.7)</w:t>
            </w:r>
          </w:p>
        </w:tc>
        <w:tc>
          <w:tcPr>
            <w:tcW w:w="2511" w:type="dxa"/>
            <w:vAlign w:val="center"/>
          </w:tcPr>
          <w:p w14:paraId="42A0EEC9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40" w:type="dxa"/>
            <w:vAlign w:val="center"/>
          </w:tcPr>
          <w:p w14:paraId="32F55CF4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, 11.83</w:t>
            </w:r>
          </w:p>
        </w:tc>
      </w:tr>
      <w:tr w:rsidR="00CF0BBA" w:rsidRPr="005130A0" w14:paraId="5BA5B8D4" w14:textId="77777777" w:rsidTr="00B74668">
        <w:tc>
          <w:tcPr>
            <w:tcW w:w="3655" w:type="dxa"/>
            <w:gridSpan w:val="2"/>
          </w:tcPr>
          <w:p w14:paraId="19C827BE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Pancreatitis Complications</w:t>
            </w:r>
          </w:p>
        </w:tc>
        <w:tc>
          <w:tcPr>
            <w:tcW w:w="2767" w:type="dxa"/>
            <w:vAlign w:val="center"/>
          </w:tcPr>
          <w:p w14:paraId="2EA96570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3.7)</w:t>
            </w:r>
          </w:p>
        </w:tc>
        <w:tc>
          <w:tcPr>
            <w:tcW w:w="2767" w:type="dxa"/>
          </w:tcPr>
          <w:p w14:paraId="33A5431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11" w:type="dxa"/>
            <w:vAlign w:val="center"/>
          </w:tcPr>
          <w:p w14:paraId="660CB009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2340" w:type="dxa"/>
            <w:vAlign w:val="center"/>
          </w:tcPr>
          <w:p w14:paraId="0FCA36D1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2, 20.64</w:t>
            </w:r>
          </w:p>
        </w:tc>
      </w:tr>
      <w:tr w:rsidR="00CF0BBA" w:rsidRPr="005130A0" w14:paraId="1097653C" w14:textId="77777777" w:rsidTr="00B74668">
        <w:tc>
          <w:tcPr>
            <w:tcW w:w="446" w:type="dxa"/>
            <w:vMerge w:val="restart"/>
            <w:vAlign w:val="center"/>
          </w:tcPr>
          <w:p w14:paraId="7FB09319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09" w:type="dxa"/>
            <w:vAlign w:val="center"/>
          </w:tcPr>
          <w:p w14:paraId="3408307A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ncreatic Pseudocyst</w:t>
            </w:r>
          </w:p>
        </w:tc>
        <w:tc>
          <w:tcPr>
            <w:tcW w:w="2767" w:type="dxa"/>
            <w:vAlign w:val="center"/>
          </w:tcPr>
          <w:p w14:paraId="39387EAE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67" w:type="dxa"/>
            <w:vAlign w:val="center"/>
          </w:tcPr>
          <w:p w14:paraId="4760A231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11" w:type="dxa"/>
            <w:vAlign w:val="center"/>
          </w:tcPr>
          <w:p w14:paraId="613B087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30C1A9AF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0BBA" w:rsidRPr="005130A0" w14:paraId="13D8D7CA" w14:textId="77777777" w:rsidTr="00B74668">
        <w:tc>
          <w:tcPr>
            <w:tcW w:w="446" w:type="dxa"/>
            <w:vMerge/>
            <w:vAlign w:val="center"/>
          </w:tcPr>
          <w:p w14:paraId="1B136D4A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09" w:type="dxa"/>
            <w:vAlign w:val="center"/>
          </w:tcPr>
          <w:p w14:paraId="53547617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crosis</w:t>
            </w:r>
          </w:p>
        </w:tc>
        <w:tc>
          <w:tcPr>
            <w:tcW w:w="2767" w:type="dxa"/>
            <w:vAlign w:val="center"/>
          </w:tcPr>
          <w:p w14:paraId="6A4331C3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2767" w:type="dxa"/>
            <w:vAlign w:val="center"/>
          </w:tcPr>
          <w:p w14:paraId="2ED8E4C6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11" w:type="dxa"/>
            <w:vAlign w:val="center"/>
          </w:tcPr>
          <w:p w14:paraId="51CD5F16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2340" w:type="dxa"/>
            <w:vAlign w:val="center"/>
          </w:tcPr>
          <w:p w14:paraId="4EC5C30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, 51.66</w:t>
            </w:r>
          </w:p>
        </w:tc>
      </w:tr>
      <w:tr w:rsidR="00CF0BBA" w:rsidRPr="005130A0" w14:paraId="0A11670E" w14:textId="77777777" w:rsidTr="00B74668">
        <w:tc>
          <w:tcPr>
            <w:tcW w:w="446" w:type="dxa"/>
            <w:vMerge/>
          </w:tcPr>
          <w:p w14:paraId="00DB22D9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71D496BA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zed Fluid Collection</w:t>
            </w:r>
          </w:p>
        </w:tc>
        <w:tc>
          <w:tcPr>
            <w:tcW w:w="2767" w:type="dxa"/>
            <w:vAlign w:val="center"/>
          </w:tcPr>
          <w:p w14:paraId="03A74ABF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2.5)</w:t>
            </w:r>
          </w:p>
        </w:tc>
        <w:tc>
          <w:tcPr>
            <w:tcW w:w="2767" w:type="dxa"/>
            <w:vAlign w:val="center"/>
          </w:tcPr>
          <w:p w14:paraId="43EB3310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11" w:type="dxa"/>
            <w:vAlign w:val="center"/>
          </w:tcPr>
          <w:p w14:paraId="3112D710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2340" w:type="dxa"/>
            <w:vAlign w:val="center"/>
          </w:tcPr>
          <w:p w14:paraId="3AD14A05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, 2.88</w:t>
            </w:r>
          </w:p>
        </w:tc>
      </w:tr>
      <w:tr w:rsidR="00CF0BBA" w:rsidRPr="005130A0" w14:paraId="42FE312D" w14:textId="77777777" w:rsidTr="00B74668">
        <w:tc>
          <w:tcPr>
            <w:tcW w:w="3655" w:type="dxa"/>
            <w:gridSpan w:val="2"/>
          </w:tcPr>
          <w:p w14:paraId="58AB3144" w14:textId="77777777" w:rsidR="00CF0BBA" w:rsidRPr="00D0761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Pleural Effusion</w:t>
            </w:r>
          </w:p>
        </w:tc>
        <w:tc>
          <w:tcPr>
            <w:tcW w:w="2767" w:type="dxa"/>
            <w:vAlign w:val="center"/>
          </w:tcPr>
          <w:p w14:paraId="3A8DEBD9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767" w:type="dxa"/>
            <w:vAlign w:val="center"/>
          </w:tcPr>
          <w:p w14:paraId="719DBE1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.9)</w:t>
            </w:r>
          </w:p>
        </w:tc>
        <w:tc>
          <w:tcPr>
            <w:tcW w:w="2511" w:type="dxa"/>
            <w:vAlign w:val="center"/>
          </w:tcPr>
          <w:p w14:paraId="4B938061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2340" w:type="dxa"/>
            <w:vAlign w:val="center"/>
          </w:tcPr>
          <w:p w14:paraId="74B0F043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, 35.84</w:t>
            </w:r>
          </w:p>
        </w:tc>
      </w:tr>
      <w:tr w:rsidR="00CF0BBA" w:rsidRPr="00D5218E" w14:paraId="6C196253" w14:textId="77777777" w:rsidTr="00B74668">
        <w:tc>
          <w:tcPr>
            <w:tcW w:w="3655" w:type="dxa"/>
            <w:gridSpan w:val="2"/>
          </w:tcPr>
          <w:p w14:paraId="2CB1687C" w14:textId="77777777" w:rsidR="00CF0BBA" w:rsidRPr="00D0761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Severe Pancreatitis</w:t>
            </w:r>
          </w:p>
        </w:tc>
        <w:tc>
          <w:tcPr>
            <w:tcW w:w="2767" w:type="dxa"/>
            <w:vAlign w:val="center"/>
          </w:tcPr>
          <w:p w14:paraId="2D022E6C" w14:textId="77777777" w:rsidR="00CF0BBA" w:rsidRPr="00E55A2A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9.9)</w:t>
            </w:r>
          </w:p>
        </w:tc>
        <w:tc>
          <w:tcPr>
            <w:tcW w:w="2767" w:type="dxa"/>
            <w:vAlign w:val="center"/>
          </w:tcPr>
          <w:p w14:paraId="47BBA2C0" w14:textId="77777777" w:rsidR="00CF0BBA" w:rsidRPr="00E55A2A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9.2)</w:t>
            </w:r>
          </w:p>
        </w:tc>
        <w:tc>
          <w:tcPr>
            <w:tcW w:w="2511" w:type="dxa"/>
            <w:vAlign w:val="center"/>
          </w:tcPr>
          <w:p w14:paraId="045F7E77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2340" w:type="dxa"/>
            <w:vAlign w:val="center"/>
          </w:tcPr>
          <w:p w14:paraId="5E833F1F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7, 8.67</w:t>
            </w:r>
          </w:p>
        </w:tc>
      </w:tr>
      <w:tr w:rsidR="00CF0BBA" w:rsidRPr="00D5218E" w14:paraId="0163D49F" w14:textId="77777777" w:rsidTr="00B74668">
        <w:tc>
          <w:tcPr>
            <w:tcW w:w="3655" w:type="dxa"/>
            <w:gridSpan w:val="2"/>
          </w:tcPr>
          <w:p w14:paraId="24DDF0BB" w14:textId="77777777" w:rsidR="00CF0BBA" w:rsidRPr="00D07610" w:rsidRDefault="00CF0BBA" w:rsidP="00BF01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 Pancreatitis</w:t>
            </w:r>
          </w:p>
        </w:tc>
        <w:tc>
          <w:tcPr>
            <w:tcW w:w="2767" w:type="dxa"/>
            <w:vAlign w:val="center"/>
          </w:tcPr>
          <w:p w14:paraId="71690308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7" w:type="dxa"/>
            <w:vAlign w:val="center"/>
          </w:tcPr>
          <w:p w14:paraId="64A64696" w14:textId="77777777" w:rsidR="00CF0BBA" w:rsidRPr="00E55A2A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8.6)</w:t>
            </w:r>
          </w:p>
        </w:tc>
        <w:tc>
          <w:tcPr>
            <w:tcW w:w="2511" w:type="dxa"/>
            <w:vAlign w:val="center"/>
          </w:tcPr>
          <w:p w14:paraId="59EECBEC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3911F7FF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F0BBA" w:rsidRPr="00D5218E" w14:paraId="795F296E" w14:textId="77777777" w:rsidTr="00B74668">
        <w:tc>
          <w:tcPr>
            <w:tcW w:w="3655" w:type="dxa"/>
            <w:gridSpan w:val="2"/>
            <w:shd w:val="clear" w:color="auto" w:fill="auto"/>
          </w:tcPr>
          <w:p w14:paraId="6DE08936" w14:textId="77777777" w:rsidR="00CF0BBA" w:rsidRPr="007B40E6" w:rsidRDefault="00CF0BBA" w:rsidP="00BF01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quired ICU Admission</w:t>
            </w:r>
          </w:p>
        </w:tc>
        <w:tc>
          <w:tcPr>
            <w:tcW w:w="2767" w:type="dxa"/>
            <w:vAlign w:val="center"/>
          </w:tcPr>
          <w:p w14:paraId="59FCD853" w14:textId="77777777" w:rsidR="00CF0BBA" w:rsidRPr="00D07610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2.4)</w:t>
            </w:r>
          </w:p>
        </w:tc>
        <w:tc>
          <w:tcPr>
            <w:tcW w:w="2767" w:type="dxa"/>
          </w:tcPr>
          <w:p w14:paraId="5403C955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5 (27.2)</w:t>
            </w:r>
          </w:p>
        </w:tc>
        <w:tc>
          <w:tcPr>
            <w:tcW w:w="2511" w:type="dxa"/>
            <w:vAlign w:val="center"/>
          </w:tcPr>
          <w:p w14:paraId="304FB246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340" w:type="dxa"/>
            <w:vAlign w:val="center"/>
          </w:tcPr>
          <w:p w14:paraId="7C76EC96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, 5.82</w:t>
            </w:r>
          </w:p>
        </w:tc>
      </w:tr>
      <w:tr w:rsidR="00CF0BBA" w:rsidRPr="00D5218E" w14:paraId="7FAB5540" w14:textId="77777777" w:rsidTr="00B74668">
        <w:trPr>
          <w:trHeight w:val="323"/>
        </w:trPr>
        <w:tc>
          <w:tcPr>
            <w:tcW w:w="3655" w:type="dxa"/>
            <w:gridSpan w:val="2"/>
            <w:shd w:val="clear" w:color="auto" w:fill="auto"/>
          </w:tcPr>
          <w:p w14:paraId="52C55360" w14:textId="77777777" w:rsidR="00CF0BBA" w:rsidRPr="007B40E6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U Length of Stay &gt;48 Hours</w:t>
            </w:r>
          </w:p>
        </w:tc>
        <w:tc>
          <w:tcPr>
            <w:tcW w:w="2767" w:type="dxa"/>
            <w:vAlign w:val="center"/>
          </w:tcPr>
          <w:p w14:paraId="771C71CC" w14:textId="77777777" w:rsidR="00CF0BBA" w:rsidRPr="00E61385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4)</w:t>
            </w:r>
          </w:p>
        </w:tc>
        <w:tc>
          <w:tcPr>
            <w:tcW w:w="2767" w:type="dxa"/>
          </w:tcPr>
          <w:p w14:paraId="19469CD7" w14:textId="77777777" w:rsidR="00CF0BBA" w:rsidRPr="00E61385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5 (15.8)</w:t>
            </w:r>
          </w:p>
        </w:tc>
        <w:tc>
          <w:tcPr>
            <w:tcW w:w="2511" w:type="dxa"/>
            <w:vAlign w:val="center"/>
          </w:tcPr>
          <w:p w14:paraId="44FBB627" w14:textId="718A20CF" w:rsidR="00CF0BBA" w:rsidRPr="00E61385" w:rsidRDefault="006A5EC5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2340" w:type="dxa"/>
            <w:vAlign w:val="center"/>
          </w:tcPr>
          <w:p w14:paraId="0787CC0A" w14:textId="459B3A1B" w:rsidR="00CF0BBA" w:rsidRPr="00B74668" w:rsidRDefault="006A5EC5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6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8, 5.73</w:t>
            </w:r>
          </w:p>
        </w:tc>
      </w:tr>
      <w:tr w:rsidR="00CF0BBA" w:rsidRPr="004E6B3F" w14:paraId="1B98C8E4" w14:textId="77777777" w:rsidTr="00B74668">
        <w:tc>
          <w:tcPr>
            <w:tcW w:w="3655" w:type="dxa"/>
            <w:gridSpan w:val="2"/>
            <w:shd w:val="clear" w:color="auto" w:fill="auto"/>
          </w:tcPr>
          <w:p w14:paraId="6AF26C3D" w14:textId="77777777" w:rsidR="00CF0BBA" w:rsidRPr="007B40E6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pital Length of Stay &gt;48</w:t>
            </w:r>
          </w:p>
        </w:tc>
        <w:tc>
          <w:tcPr>
            <w:tcW w:w="2767" w:type="dxa"/>
            <w:vAlign w:val="center"/>
          </w:tcPr>
          <w:p w14:paraId="712F40E4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77.8)</w:t>
            </w:r>
          </w:p>
        </w:tc>
        <w:tc>
          <w:tcPr>
            <w:tcW w:w="2767" w:type="dxa"/>
          </w:tcPr>
          <w:p w14:paraId="3CD957D9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6 (82.0)</w:t>
            </w:r>
          </w:p>
        </w:tc>
        <w:tc>
          <w:tcPr>
            <w:tcW w:w="2511" w:type="dxa"/>
            <w:vAlign w:val="center"/>
          </w:tcPr>
          <w:p w14:paraId="790C04C2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340" w:type="dxa"/>
            <w:vAlign w:val="center"/>
          </w:tcPr>
          <w:p w14:paraId="5D1F7A04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8, 4.62</w:t>
            </w:r>
          </w:p>
        </w:tc>
      </w:tr>
      <w:tr w:rsidR="00CF0BBA" w:rsidRPr="004E6B3F" w14:paraId="55E923DA" w14:textId="77777777" w:rsidTr="00B74668">
        <w:tc>
          <w:tcPr>
            <w:tcW w:w="3655" w:type="dxa"/>
            <w:gridSpan w:val="2"/>
            <w:shd w:val="clear" w:color="auto" w:fill="auto"/>
            <w:vAlign w:val="center"/>
          </w:tcPr>
          <w:p w14:paraId="4F5F99B6" w14:textId="77777777" w:rsidR="00CF0BBA" w:rsidRPr="007B40E6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RS at 48 Hours after Admission</w:t>
            </w:r>
          </w:p>
        </w:tc>
        <w:tc>
          <w:tcPr>
            <w:tcW w:w="2767" w:type="dxa"/>
            <w:vAlign w:val="center"/>
          </w:tcPr>
          <w:p w14:paraId="2198AE84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.6)</w:t>
            </w:r>
          </w:p>
        </w:tc>
        <w:tc>
          <w:tcPr>
            <w:tcW w:w="2767" w:type="dxa"/>
          </w:tcPr>
          <w:p w14:paraId="796BB7CB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7 (27.8)</w:t>
            </w:r>
          </w:p>
        </w:tc>
        <w:tc>
          <w:tcPr>
            <w:tcW w:w="2511" w:type="dxa"/>
            <w:vAlign w:val="center"/>
          </w:tcPr>
          <w:p w14:paraId="3476EFA4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340" w:type="dxa"/>
            <w:vAlign w:val="center"/>
          </w:tcPr>
          <w:p w14:paraId="51D43B06" w14:textId="77777777" w:rsidR="00CF0BBA" w:rsidRPr="00BF012E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9, 5.67</w:t>
            </w:r>
          </w:p>
        </w:tc>
      </w:tr>
      <w:tr w:rsidR="00CF0BBA" w:rsidRPr="00D5218E" w14:paraId="3A98429C" w14:textId="77777777" w:rsidTr="00B74668">
        <w:tc>
          <w:tcPr>
            <w:tcW w:w="3655" w:type="dxa"/>
            <w:gridSpan w:val="2"/>
            <w:shd w:val="clear" w:color="auto" w:fill="auto"/>
          </w:tcPr>
          <w:p w14:paraId="6C1157C1" w14:textId="77777777" w:rsidR="00CF0BBA" w:rsidRPr="007B40E6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2767" w:type="dxa"/>
            <w:vAlign w:val="center"/>
          </w:tcPr>
          <w:p w14:paraId="70608717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767" w:type="dxa"/>
          </w:tcPr>
          <w:p w14:paraId="422B607C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2)</w:t>
            </w:r>
          </w:p>
        </w:tc>
        <w:tc>
          <w:tcPr>
            <w:tcW w:w="2511" w:type="dxa"/>
            <w:vAlign w:val="center"/>
          </w:tcPr>
          <w:p w14:paraId="15215AE1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3BA81772" w14:textId="77777777" w:rsidR="00CF0BBA" w:rsidRPr="00D07610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BBA" w:rsidRPr="00DC1263" w14:paraId="7B8BA540" w14:textId="77777777" w:rsidTr="00B74668">
        <w:tc>
          <w:tcPr>
            <w:tcW w:w="3655" w:type="dxa"/>
            <w:gridSpan w:val="2"/>
            <w:shd w:val="clear" w:color="auto" w:fill="FFFFFF" w:themeFill="background1"/>
          </w:tcPr>
          <w:p w14:paraId="7E403E79" w14:textId="77777777" w:rsidR="00CF0BBA" w:rsidRPr="007B40E6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admission</w:t>
            </w:r>
          </w:p>
        </w:tc>
        <w:tc>
          <w:tcPr>
            <w:tcW w:w="2767" w:type="dxa"/>
            <w:vAlign w:val="center"/>
          </w:tcPr>
          <w:p w14:paraId="01A9A611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6.2)</w:t>
            </w:r>
          </w:p>
        </w:tc>
        <w:tc>
          <w:tcPr>
            <w:tcW w:w="2767" w:type="dxa"/>
          </w:tcPr>
          <w:p w14:paraId="64548243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0.6)</w:t>
            </w:r>
          </w:p>
        </w:tc>
        <w:tc>
          <w:tcPr>
            <w:tcW w:w="2511" w:type="dxa"/>
            <w:vAlign w:val="center"/>
          </w:tcPr>
          <w:p w14:paraId="19162500" w14:textId="0DC39B26" w:rsidR="00CF0BBA" w:rsidRPr="00D07610" w:rsidRDefault="005E46A2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340" w:type="dxa"/>
            <w:vAlign w:val="center"/>
          </w:tcPr>
          <w:p w14:paraId="01963C15" w14:textId="646E8686" w:rsidR="00CF0BBA" w:rsidRPr="00D07610" w:rsidRDefault="005E46A2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, 4.41</w:t>
            </w:r>
          </w:p>
        </w:tc>
      </w:tr>
      <w:tr w:rsidR="00CF0BBA" w:rsidRPr="00DC1263" w14:paraId="4F48F41C" w14:textId="77777777" w:rsidTr="00B74668">
        <w:tc>
          <w:tcPr>
            <w:tcW w:w="3655" w:type="dxa"/>
            <w:gridSpan w:val="2"/>
          </w:tcPr>
          <w:p w14:paraId="374F8E39" w14:textId="77777777" w:rsidR="00CF0BBA" w:rsidRPr="00D52A0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7" w:type="dxa"/>
            <w:vAlign w:val="center"/>
          </w:tcPr>
          <w:p w14:paraId="020FFD66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dequately Resuscitated</w:t>
            </w:r>
          </w:p>
          <w:p w14:paraId="3A78D99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2767" w:type="dxa"/>
            <w:vAlign w:val="center"/>
          </w:tcPr>
          <w:p w14:paraId="494158A5" w14:textId="77777777" w:rsidR="00CF0BBA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 Resuscitated</w:t>
            </w:r>
          </w:p>
          <w:p w14:paraId="6AF27F0A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2511" w:type="dxa"/>
            <w:vAlign w:val="center"/>
          </w:tcPr>
          <w:p w14:paraId="74009F50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efficient*</w:t>
            </w:r>
          </w:p>
        </w:tc>
        <w:tc>
          <w:tcPr>
            <w:tcW w:w="2340" w:type="dxa"/>
            <w:vAlign w:val="center"/>
          </w:tcPr>
          <w:p w14:paraId="56ECA37E" w14:textId="77777777" w:rsidR="00CF0BBA" w:rsidRPr="00D07610" w:rsidRDefault="00CF0BBA" w:rsidP="00BF0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. interval</w:t>
            </w:r>
          </w:p>
        </w:tc>
      </w:tr>
      <w:tr w:rsidR="00CF0BBA" w:rsidRPr="00DC1263" w14:paraId="74452C89" w14:textId="77777777" w:rsidTr="00B74668">
        <w:tc>
          <w:tcPr>
            <w:tcW w:w="3655" w:type="dxa"/>
            <w:gridSpan w:val="2"/>
          </w:tcPr>
          <w:p w14:paraId="3CC9C01F" w14:textId="77777777" w:rsidR="00CF0BBA" w:rsidRPr="00D52A00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2767" w:type="dxa"/>
            <w:vAlign w:val="center"/>
          </w:tcPr>
          <w:p w14:paraId="22DC38F5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2767" w:type="dxa"/>
            <w:vAlign w:val="center"/>
          </w:tcPr>
          <w:p w14:paraId="7581E4B8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)</w:t>
            </w:r>
          </w:p>
        </w:tc>
        <w:tc>
          <w:tcPr>
            <w:tcW w:w="2511" w:type="dxa"/>
            <w:vAlign w:val="center"/>
          </w:tcPr>
          <w:p w14:paraId="13305F42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340" w:type="dxa"/>
            <w:vAlign w:val="center"/>
          </w:tcPr>
          <w:p w14:paraId="41C3168E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, 5.26</w:t>
            </w:r>
          </w:p>
        </w:tc>
      </w:tr>
      <w:tr w:rsidR="00CF0BBA" w:rsidRPr="00DC1263" w14:paraId="098CDC4B" w14:textId="77777777" w:rsidTr="00B74668">
        <w:tc>
          <w:tcPr>
            <w:tcW w:w="3655" w:type="dxa"/>
            <w:gridSpan w:val="2"/>
          </w:tcPr>
          <w:p w14:paraId="1CCA73A4" w14:textId="77777777" w:rsidR="00CF0BBA" w:rsidRPr="00E61385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N Max during Hospitalization</w:t>
            </w:r>
          </w:p>
        </w:tc>
        <w:tc>
          <w:tcPr>
            <w:tcW w:w="2767" w:type="dxa"/>
            <w:vAlign w:val="center"/>
          </w:tcPr>
          <w:p w14:paraId="1DC31566" w14:textId="77777777" w:rsidR="00CF0BBA" w:rsidRPr="00D955F1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)</w:t>
            </w:r>
          </w:p>
        </w:tc>
        <w:tc>
          <w:tcPr>
            <w:tcW w:w="2767" w:type="dxa"/>
            <w:vAlign w:val="center"/>
          </w:tcPr>
          <w:p w14:paraId="6018B415" w14:textId="77777777" w:rsidR="00CF0BBA" w:rsidRPr="00D955F1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3)</w:t>
            </w:r>
          </w:p>
        </w:tc>
        <w:tc>
          <w:tcPr>
            <w:tcW w:w="2511" w:type="dxa"/>
            <w:vAlign w:val="center"/>
          </w:tcPr>
          <w:p w14:paraId="2EC17527" w14:textId="77777777" w:rsidR="00CF0BBA" w:rsidRPr="00D955F1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340" w:type="dxa"/>
            <w:vAlign w:val="center"/>
          </w:tcPr>
          <w:p w14:paraId="4EB825BE" w14:textId="77777777" w:rsidR="00CF0BBA" w:rsidRPr="00D955F1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, 5.94</w:t>
            </w:r>
          </w:p>
        </w:tc>
      </w:tr>
      <w:tr w:rsidR="00CF0BBA" w:rsidRPr="00DC1263" w14:paraId="17457B21" w14:textId="77777777" w:rsidTr="00B74668">
        <w:tc>
          <w:tcPr>
            <w:tcW w:w="3655" w:type="dxa"/>
            <w:gridSpan w:val="2"/>
          </w:tcPr>
          <w:p w14:paraId="7BEBDCCB" w14:textId="77777777" w:rsidR="00CF0BBA" w:rsidRPr="00E61D1F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First </w:t>
            </w:r>
            <w:proofErr w:type="gramStart"/>
            <w:r w:rsidRPr="00E6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E6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 Oral Morphine Equivalent</w:t>
            </w:r>
          </w:p>
        </w:tc>
        <w:tc>
          <w:tcPr>
            <w:tcW w:w="2767" w:type="dxa"/>
            <w:vAlign w:val="center"/>
          </w:tcPr>
          <w:p w14:paraId="228256C0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 (33.7)</w:t>
            </w:r>
          </w:p>
        </w:tc>
        <w:tc>
          <w:tcPr>
            <w:tcW w:w="2767" w:type="dxa"/>
            <w:vAlign w:val="center"/>
          </w:tcPr>
          <w:p w14:paraId="7D46D917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 (48.4)</w:t>
            </w:r>
          </w:p>
        </w:tc>
        <w:tc>
          <w:tcPr>
            <w:tcW w:w="2511" w:type="dxa"/>
            <w:vAlign w:val="center"/>
          </w:tcPr>
          <w:p w14:paraId="2203434A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23</w:t>
            </w:r>
          </w:p>
        </w:tc>
        <w:tc>
          <w:tcPr>
            <w:tcW w:w="2340" w:type="dxa"/>
            <w:vAlign w:val="center"/>
          </w:tcPr>
          <w:p w14:paraId="72393224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5, 25.92</w:t>
            </w:r>
          </w:p>
        </w:tc>
      </w:tr>
      <w:tr w:rsidR="00CF0BBA" w:rsidRPr="00DC1263" w14:paraId="026F3102" w14:textId="77777777" w:rsidTr="00B74668">
        <w:tc>
          <w:tcPr>
            <w:tcW w:w="3655" w:type="dxa"/>
            <w:gridSpan w:val="2"/>
          </w:tcPr>
          <w:p w14:paraId="5F9151C4" w14:textId="77777777" w:rsidR="00CF0BBA" w:rsidRPr="00E61D1F" w:rsidRDefault="00CF0BBA" w:rsidP="00BF01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48 Hour Total Oral Morphine Equivalent</w:t>
            </w:r>
          </w:p>
        </w:tc>
        <w:tc>
          <w:tcPr>
            <w:tcW w:w="2767" w:type="dxa"/>
            <w:vAlign w:val="center"/>
          </w:tcPr>
          <w:p w14:paraId="64FAAF8E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(23.2)</w:t>
            </w:r>
          </w:p>
        </w:tc>
        <w:tc>
          <w:tcPr>
            <w:tcW w:w="2767" w:type="dxa"/>
            <w:vAlign w:val="center"/>
          </w:tcPr>
          <w:p w14:paraId="002DD53F" w14:textId="77777777" w:rsidR="00CF0BBA" w:rsidRPr="003B140C" w:rsidRDefault="00CF0BBA" w:rsidP="00BF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 (56.4)</w:t>
            </w:r>
          </w:p>
        </w:tc>
        <w:tc>
          <w:tcPr>
            <w:tcW w:w="2511" w:type="dxa"/>
            <w:vAlign w:val="center"/>
          </w:tcPr>
          <w:p w14:paraId="795A929F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55</w:t>
            </w:r>
          </w:p>
        </w:tc>
        <w:tc>
          <w:tcPr>
            <w:tcW w:w="2340" w:type="dxa"/>
            <w:vAlign w:val="center"/>
          </w:tcPr>
          <w:p w14:paraId="22B7DB92" w14:textId="77777777" w:rsidR="00CF0BBA" w:rsidRPr="00BF012E" w:rsidRDefault="00CF0BBA" w:rsidP="00BF01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1, 31.79</w:t>
            </w:r>
          </w:p>
        </w:tc>
      </w:tr>
    </w:tbl>
    <w:p w14:paraId="3399B80F" w14:textId="77777777" w:rsidR="00B74668" w:rsidRDefault="00B74668" w:rsidP="00B74668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*All analyses are multivariate controlling for gender, pancreatitis etiology, and baseline SIRS</w:t>
      </w:r>
    </w:p>
    <w:p w14:paraId="4C7B56DA" w14:textId="1C326E53" w:rsidR="00CF0BBA" w:rsidRDefault="00CF0BBA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486B3" w14:textId="77777777" w:rsidR="00B74668" w:rsidRDefault="00B74668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2F7DB" w14:textId="77777777" w:rsidR="00B74668" w:rsidRDefault="00B74668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33B1F" w14:textId="16402CCA" w:rsidR="000E6872" w:rsidRDefault="00C23902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F0BB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E6872">
        <w:rPr>
          <w:rFonts w:ascii="Times New Roman" w:hAnsi="Times New Roman" w:cs="Times New Roman"/>
          <w:b/>
          <w:bCs/>
          <w:sz w:val="24"/>
          <w:szCs w:val="24"/>
        </w:rPr>
        <w:t xml:space="preserve">Baseline Features of Under-Resuscitated </w:t>
      </w:r>
    </w:p>
    <w:p w14:paraId="31CC5A35" w14:textId="77777777" w:rsidR="00B74668" w:rsidRDefault="00B74668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165" w:type="dxa"/>
        <w:tblLook w:val="04A0" w:firstRow="1" w:lastRow="0" w:firstColumn="1" w:lastColumn="0" w:noHBand="0" w:noVBand="1"/>
      </w:tblPr>
      <w:tblGrid>
        <w:gridCol w:w="2334"/>
        <w:gridCol w:w="2632"/>
        <w:gridCol w:w="1099"/>
        <w:gridCol w:w="959"/>
        <w:gridCol w:w="960"/>
        <w:gridCol w:w="960"/>
        <w:gridCol w:w="1221"/>
      </w:tblGrid>
      <w:tr w:rsidR="007E3E76" w:rsidRPr="00814F62" w14:paraId="267C8387" w14:textId="787EC8E6" w:rsidTr="00337E85">
        <w:trPr>
          <w:trHeight w:val="564"/>
        </w:trPr>
        <w:tc>
          <w:tcPr>
            <w:tcW w:w="49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12807A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 Baseline Features of Population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794D3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equately Resuscitat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52797" w14:textId="258CC504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der</w:t>
            </w: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suscitated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E1B90" w14:textId="7AC0BBD5" w:rsidR="007E3E76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E3E76" w:rsidRPr="00814F62" w14:paraId="6523A732" w14:textId="73A42E76" w:rsidTr="00337E85">
        <w:trPr>
          <w:trHeight w:val="324"/>
        </w:trPr>
        <w:tc>
          <w:tcPr>
            <w:tcW w:w="4966" w:type="dxa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EAA50" w14:textId="77777777" w:rsidR="007E3E76" w:rsidRPr="00814F62" w:rsidRDefault="007E3E76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8717D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6AB9F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292C2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4E575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1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C976C2F" w14:textId="77777777" w:rsidR="007E3E76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E0E54" w:rsidRPr="00814F62" w14:paraId="0936D4C6" w14:textId="581E4913" w:rsidTr="001C0466">
        <w:trPr>
          <w:trHeight w:val="312"/>
        </w:trPr>
        <w:tc>
          <w:tcPr>
            <w:tcW w:w="4966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2265F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APT Recommended Fluid First 24 hours (m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6D1FE" w14:textId="60AAC93E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82E20E" w14:textId="2F17652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6F254" w14:textId="6D9A265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3FAF" w14:textId="4B11235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CE63D70" w14:textId="1F423A4A" w:rsidR="007E0E54" w:rsidRPr="007E3E76" w:rsidRDefault="007E3E76" w:rsidP="007E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7E0E54" w:rsidRPr="00814F62" w14:paraId="5814333F" w14:textId="47CFBBDE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D6C4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ual Fluid Administered First 24 hours (m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E8F3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830A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.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7E6490" w14:textId="47469EF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9426" w14:textId="5F9C5F7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.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76706BF" w14:textId="38B84DD1" w:rsidR="007E0E54" w:rsidRPr="007E3E76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7E0E54" w:rsidRPr="00814F62" w14:paraId="6B8564D1" w14:textId="167A91B9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ECFA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ifference ADAPT versus Actual Flui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021DD" w14:textId="1C968378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7E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FF4F9" w14:textId="51B10B1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  <w:r w:rsidR="007E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F5DE8F" w14:textId="6A20391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CF38" w14:textId="4D794D82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73532DB" w14:textId="008E9155" w:rsidR="007E0E54" w:rsidRPr="007E3E76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7E0E54" w:rsidRPr="00814F62" w14:paraId="0EC993ED" w14:textId="4EECF4CB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99F1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D8DDE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5580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E18F2" w14:textId="79E085E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DC0D" w14:textId="64C8685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377E5B0" w14:textId="322AFDD0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E0E54" w:rsidRPr="00814F62" w14:paraId="0BA802C8" w14:textId="59B377E3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C9D39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88167" w14:textId="755DE51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7E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92342" w14:textId="7796756E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E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A88D3" w14:textId="1AE1D85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7E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2FC511" w14:textId="1A71D4C8" w:rsidR="007E0E54" w:rsidRPr="00814F62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50B2F7B" w14:textId="0CFDD68A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E0E54" w:rsidRPr="00814F62" w14:paraId="3701A9C7" w14:textId="292970BB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F71D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E63D8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95E84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BA9F9" w14:textId="5CA0FFE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B47BE4" w14:textId="147AC22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5D670C1" w14:textId="5B9CA5F4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E0E54" w:rsidRPr="00814F62" w14:paraId="121C6F8F" w14:textId="7EB06624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B09DD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6439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2AFB2D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2BD99" w14:textId="3F099166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605EAA" w14:textId="4D40236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04B5E99" w14:textId="57ACC53B" w:rsidR="007E0E54" w:rsidRPr="007E3E76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7E0E54" w:rsidRPr="00814F62" w14:paraId="3F07A37D" w14:textId="76790698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0859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R (ml/min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18DA8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4286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F682A" w14:textId="6D86089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7BDE30" w14:textId="40240345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BFEEE75" w14:textId="4B62E293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E0E54" w:rsidRPr="00814F62" w14:paraId="4A95EBC2" w14:textId="1E0EAE16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7DA4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cium (mg/d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D0CB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E84A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4CEC4" w14:textId="1F6C629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6D20F3" w14:textId="3E913262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4394295" w14:textId="56956C52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E0E54" w:rsidRPr="00814F62" w14:paraId="36F58F22" w14:textId="13BC17A3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2576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ase (U/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EFF4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414F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44CB2" w14:textId="72D81CD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0F3F20" w14:textId="7A47B23D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1E382F6" w14:textId="734FB843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E0E54" w:rsidRPr="00814F62" w14:paraId="0CB7D99E" w14:textId="0023DA6F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0E36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05D94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32BFF8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B78B2" w14:textId="71645DF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51F1D9" w14:textId="5D99980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A7F773D" w14:textId="293B4002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E0E54" w:rsidRPr="00814F62" w14:paraId="69613094" w14:textId="070E51BB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43654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n Score (visual analogu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4E344" w14:textId="047A5FA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B517" w14:textId="64BF1E1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0632A45" w14:textId="5C77406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956BB" w14:textId="2AD2AD0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22A75" w14:textId="643A7E71" w:rsidR="007E0E54" w:rsidRDefault="007E3E7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E0E54" w:rsidRPr="00814F62" w14:paraId="2BC2948D" w14:textId="77777777" w:rsidTr="001C0466">
        <w:trPr>
          <w:trHeight w:val="372"/>
        </w:trPr>
        <w:tc>
          <w:tcPr>
            <w:tcW w:w="496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8624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EDE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235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7109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66B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A13E" w14:textId="7F1E1AD9" w:rsidR="007E0E54" w:rsidRPr="00850AF9" w:rsidRDefault="001C0466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E0E54" w:rsidRPr="00814F62" w14:paraId="7406EB62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9B49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12C9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B877B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69A9A" w14:textId="5018CE8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CF5D2F9" w14:textId="5B322725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9.4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AB69CE" w14:textId="43BDEE9A" w:rsidR="007E0E54" w:rsidRPr="00143AF8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7E0E54" w:rsidRPr="00814F62" w14:paraId="79039F6E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10FDA" w14:textId="77777777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4A04C6" w14:textId="77777777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5ECF5" w14:textId="77777777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0425B" w14:textId="6814F320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7E5E3F" w14:textId="7D9652CA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.6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F271C7" w14:textId="45647CE7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7F05BE4E" w14:textId="77777777" w:rsidTr="001C0466">
        <w:trPr>
          <w:trHeight w:val="312"/>
        </w:trPr>
        <w:tc>
          <w:tcPr>
            <w:tcW w:w="233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82B6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ac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5222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BD39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0FBC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7FCC7" w14:textId="7A513302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191EF4" w14:textId="40803D5E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56D7B" w14:textId="343ED546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E0E54" w:rsidRPr="00814F62" w14:paraId="2E0EC4B8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2A023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62479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213E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52EFA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15009" w14:textId="717E8596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52825BC" w14:textId="1FFE085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3C8D8B" w14:textId="3B46156E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276A3892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D9BAB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9A24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419C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D847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EAFC7" w14:textId="7AD95B8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81A3F21" w14:textId="128889E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F4CD07" w14:textId="42FB9C81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4D66E546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90745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89E7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3D7C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9CF0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70772" w14:textId="4C42CD0D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F856F16" w14:textId="53CB852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03948E" w14:textId="7C3D67DA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7AE67D5C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769886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654A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B3E6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5A8D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A4AFF" w14:textId="39C137C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00BCFC8" w14:textId="3373644D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2F1FE0" w14:textId="78B88271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74A0643C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419F8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5407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8164A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BD9AB" w14:textId="774B320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DAA4537" w14:textId="5DA4572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E55DB" w14:textId="63E6E431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0E54" w:rsidRPr="00814F62" w14:paraId="6769A2CD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23C0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vy EtO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661B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4F7CA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DDDF9" w14:textId="32E51D9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0E961FE" w14:textId="5BE61E8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60FA29" w14:textId="748648ED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E0E54" w:rsidRPr="00814F62" w14:paraId="6A14948F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788BF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Hx</w:t>
            </w:r>
            <w:proofErr w:type="spellEnd"/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Pancreatic Cance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5E9B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3112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4F30F" w14:textId="7427111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99D6FA6" w14:textId="6014230E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10E0B" w14:textId="0776BCB1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E0E54" w:rsidRPr="00814F62" w14:paraId="6D4524D0" w14:textId="77777777" w:rsidTr="001C0466">
        <w:trPr>
          <w:trHeight w:val="312"/>
        </w:trPr>
        <w:tc>
          <w:tcPr>
            <w:tcW w:w="233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4269D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A27C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40555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D6F3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.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04296" w14:textId="4C4375B1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3A73168" w14:textId="37061BF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.8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F5679" w14:textId="14EB8933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E0E54" w:rsidRPr="00814F62" w14:paraId="2BD266A4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23CFF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AB8CF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llsto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0C38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AD6B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BB977" w14:textId="6908BC8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C16F0A9" w14:textId="7BCDF50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1B427C" w14:textId="7FD0B2CE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1EE65541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1B86204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5156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239F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607F4" w14:textId="47473EF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57BEBF6" w14:textId="2E050EC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831C7" w14:textId="6E42126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3A9155" w14:textId="3A5B0B00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207E9017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15D4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RS at Admissio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35AC3" w14:textId="0DAFA33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9DA4" w14:textId="7120602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957C44" w14:textId="6BDBB00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D0574" w14:textId="04482C6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41A8" w14:textId="1307B488" w:rsidR="007E0E54" w:rsidRPr="00143AF8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7E0E54" w:rsidRPr="00814F62" w14:paraId="793FF9D6" w14:textId="77777777" w:rsidTr="001C0466">
        <w:trPr>
          <w:trHeight w:val="312"/>
        </w:trPr>
        <w:tc>
          <w:tcPr>
            <w:tcW w:w="233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6D79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8781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30C54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CB86D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BF322" w14:textId="47AA5E7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2FB2868" w14:textId="5600C5A5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9FB71" w14:textId="4F5A0266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7E0E54" w:rsidRPr="00814F62" w14:paraId="6C2161B5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07424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4440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35854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204B6E" w14:textId="45607741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AAEA6" w14:textId="1F47377A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60B0186" w14:textId="31380C68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466F1D" w14:textId="6045B29D" w:rsidR="007E0E54" w:rsidRPr="00850AF9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0EC62697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E431B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1417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4875B2" w14:textId="482FC879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83236" w14:textId="79B5D51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60B27E6" w14:textId="13D93846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653B4" w14:textId="37605E32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7E0E54" w:rsidRPr="00814F62" w14:paraId="4B86DC28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32E9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T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0535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A18A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1B097" w14:textId="59A01CBF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0A0617A" w14:textId="70F8D355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8703E" w14:textId="3485EC98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E0E54" w:rsidRPr="00814F62" w14:paraId="39668C0A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8B80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L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7F78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F9E8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.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09800" w14:textId="600959C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AE40960" w14:textId="233B54E6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86565" w14:textId="6F54B09F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E0E54" w:rsidRPr="00814F62" w14:paraId="3A8D50E2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725E3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54F8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8D49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.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1A4C9" w14:textId="6FB173B2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8BBA8BB" w14:textId="02956F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4F58F" w14:textId="2C7B41B0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0E54" w:rsidRPr="00814F62" w14:paraId="2A9A7D4F" w14:textId="77777777" w:rsidTr="001C0466">
        <w:trPr>
          <w:trHeight w:val="312"/>
        </w:trPr>
        <w:tc>
          <w:tcPr>
            <w:tcW w:w="496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4B116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brat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A81AA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7D4D72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0DD78" w14:textId="340F550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20CE9E9" w14:textId="2C08A1E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654A7" w14:textId="346A1010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E0E54" w:rsidRPr="00814F62" w14:paraId="33D969AC" w14:textId="77777777" w:rsidTr="001C0466">
        <w:trPr>
          <w:trHeight w:val="312"/>
        </w:trPr>
        <w:tc>
          <w:tcPr>
            <w:tcW w:w="23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61618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D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A5AC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87540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721F9" w14:textId="3C5EA953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EFB8A" w14:textId="7A83985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9F4ABCF" w14:textId="2301017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5.9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FF365" w14:textId="1662BF63" w:rsidR="007E0E54" w:rsidRPr="00850AF9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0E54" w:rsidRPr="00814F62" w14:paraId="41185C59" w14:textId="77777777" w:rsidTr="001C0466">
        <w:trPr>
          <w:trHeight w:val="312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B7A841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E8501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14477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AC5F8D" w14:textId="0D2BF32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9.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A614A" w14:textId="6F4A08E0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0D32F25" w14:textId="234AFEE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5.0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4986C" w14:textId="09AB7270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0E54" w:rsidRPr="00814F62" w14:paraId="1F3E6E8B" w14:textId="77777777" w:rsidTr="001C0466">
        <w:trPr>
          <w:trHeight w:val="324"/>
        </w:trPr>
        <w:tc>
          <w:tcPr>
            <w:tcW w:w="23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9B9893" w14:textId="77777777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91BDE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ECCAC" w14:textId="77777777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E9EB9" w14:textId="32FA09FB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14F62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68C20E8" w14:textId="2BF4F584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74E4D" w14:textId="4E5F56BC" w:rsidR="007E0E54" w:rsidRPr="00814F62" w:rsidRDefault="007E0E54" w:rsidP="005D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3E112" w14:textId="0D2B941D" w:rsidR="007E0E54" w:rsidRPr="00814F62" w:rsidRDefault="007E0E54" w:rsidP="005D6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1E829D4" w14:textId="77777777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CAE54" w14:textId="77777777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1DB99C" w14:textId="77777777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05009" w14:textId="77777777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E6F8A" w14:textId="77777777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54AB4" w14:textId="2E5FF6DC" w:rsidR="00B52E6C" w:rsidRDefault="00B52E6C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E3455" w14:textId="77777777" w:rsidR="000538D6" w:rsidRDefault="000538D6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46111" w14:textId="77777777" w:rsidR="00B74668" w:rsidRDefault="00B74668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3756A" w14:textId="5DC86C02" w:rsidR="00C23902" w:rsidRDefault="000E6872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F0BB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23902">
        <w:rPr>
          <w:rFonts w:ascii="Times New Roman" w:hAnsi="Times New Roman" w:cs="Times New Roman"/>
          <w:b/>
          <w:bCs/>
          <w:sz w:val="24"/>
          <w:szCs w:val="24"/>
        </w:rPr>
        <w:t xml:space="preserve">Clinical Outcomes of </w:t>
      </w:r>
      <w:r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="00C23902">
        <w:rPr>
          <w:rFonts w:ascii="Times New Roman" w:hAnsi="Times New Roman" w:cs="Times New Roman"/>
          <w:b/>
          <w:bCs/>
          <w:sz w:val="24"/>
          <w:szCs w:val="24"/>
        </w:rPr>
        <w:t>-Resuscitated versus Adequately-Resuscitated</w:t>
      </w:r>
    </w:p>
    <w:p w14:paraId="25FDEF62" w14:textId="77777777" w:rsidR="00B74668" w:rsidRDefault="00B74668" w:rsidP="00603A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620" w:type="dxa"/>
        <w:tblInd w:w="-5" w:type="dxa"/>
        <w:tblLook w:val="04A0" w:firstRow="1" w:lastRow="0" w:firstColumn="1" w:lastColumn="0" w:noHBand="0" w:noVBand="1"/>
      </w:tblPr>
      <w:tblGrid>
        <w:gridCol w:w="443"/>
        <w:gridCol w:w="3169"/>
        <w:gridCol w:w="1529"/>
        <w:gridCol w:w="1529"/>
        <w:gridCol w:w="1763"/>
        <w:gridCol w:w="2187"/>
      </w:tblGrid>
      <w:tr w:rsidR="000E6872" w:rsidRPr="000851D5" w14:paraId="3B8C6336" w14:textId="77777777" w:rsidTr="00B52E6C">
        <w:tc>
          <w:tcPr>
            <w:tcW w:w="3612" w:type="dxa"/>
            <w:gridSpan w:val="2"/>
          </w:tcPr>
          <w:p w14:paraId="42AA06E6" w14:textId="77777777" w:rsidR="000E6872" w:rsidRPr="00D52A00" w:rsidRDefault="000E6872" w:rsidP="00B5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529" w:type="dxa"/>
            <w:vAlign w:val="center"/>
          </w:tcPr>
          <w:p w14:paraId="0FD78C0F" w14:textId="77777777" w:rsidR="000E6872" w:rsidRDefault="000E6872" w:rsidP="00B52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dequately Resuscitated</w:t>
            </w:r>
          </w:p>
          <w:p w14:paraId="5B24E181" w14:textId="77777777" w:rsidR="000E6872" w:rsidRPr="00D52A00" w:rsidRDefault="000E6872" w:rsidP="00B5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529" w:type="dxa"/>
          </w:tcPr>
          <w:p w14:paraId="30EC0BB3" w14:textId="1594B9E8" w:rsidR="000E6872" w:rsidRDefault="00850AF9" w:rsidP="00B52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Under</w:t>
            </w:r>
            <w:r w:rsidR="000E6872" w:rsidRPr="00085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Resuscitated</w:t>
            </w:r>
          </w:p>
          <w:p w14:paraId="6A8992D7" w14:textId="77777777" w:rsidR="000E6872" w:rsidRPr="00D52A00" w:rsidRDefault="000E6872" w:rsidP="00B52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763" w:type="dxa"/>
            <w:vAlign w:val="center"/>
          </w:tcPr>
          <w:p w14:paraId="3AD32084" w14:textId="77777777" w:rsidR="000E6872" w:rsidRPr="00D52A00" w:rsidRDefault="000E6872" w:rsidP="00B52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87" w:type="dxa"/>
            <w:vAlign w:val="center"/>
          </w:tcPr>
          <w:p w14:paraId="50933CB2" w14:textId="77777777" w:rsidR="000E6872" w:rsidRPr="00D52A00" w:rsidRDefault="000E6872" w:rsidP="00B5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. interval</w:t>
            </w:r>
          </w:p>
        </w:tc>
      </w:tr>
      <w:tr w:rsidR="000E6872" w:rsidRPr="00D5218E" w14:paraId="5FA84949" w14:textId="77777777" w:rsidTr="0053415F">
        <w:tc>
          <w:tcPr>
            <w:tcW w:w="3612" w:type="dxa"/>
            <w:gridSpan w:val="2"/>
            <w:vAlign w:val="center"/>
          </w:tcPr>
          <w:p w14:paraId="13C6F3B3" w14:textId="77777777" w:rsidR="000E6872" w:rsidRPr="00D07610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spiratory Failure</w:t>
            </w:r>
          </w:p>
        </w:tc>
        <w:tc>
          <w:tcPr>
            <w:tcW w:w="1529" w:type="dxa"/>
            <w:vAlign w:val="center"/>
          </w:tcPr>
          <w:p w14:paraId="527FCEC7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529" w:type="dxa"/>
            <w:vAlign w:val="center"/>
          </w:tcPr>
          <w:p w14:paraId="0C2C7D57" w14:textId="2D723651" w:rsidR="000E6872" w:rsidRPr="00D07610" w:rsidRDefault="00850AF9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21D12C4D" w14:textId="38942A57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187" w:type="dxa"/>
            <w:vAlign w:val="center"/>
          </w:tcPr>
          <w:p w14:paraId="709D5A90" w14:textId="1FB75484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, 4.22</w:t>
            </w:r>
          </w:p>
        </w:tc>
      </w:tr>
      <w:tr w:rsidR="000E6872" w:rsidRPr="00B40287" w14:paraId="5920F0DA" w14:textId="77777777" w:rsidTr="0053415F">
        <w:tc>
          <w:tcPr>
            <w:tcW w:w="3612" w:type="dxa"/>
            <w:gridSpan w:val="2"/>
            <w:vAlign w:val="center"/>
          </w:tcPr>
          <w:p w14:paraId="561062D7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Circulatory Failure</w:t>
            </w:r>
          </w:p>
        </w:tc>
        <w:tc>
          <w:tcPr>
            <w:tcW w:w="1529" w:type="dxa"/>
            <w:vAlign w:val="center"/>
          </w:tcPr>
          <w:p w14:paraId="4DACAC78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529" w:type="dxa"/>
            <w:vAlign w:val="center"/>
          </w:tcPr>
          <w:p w14:paraId="746153AE" w14:textId="3968D3A7" w:rsidR="000E6872" w:rsidRPr="00D07610" w:rsidRDefault="00850AF9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54D41D1E" w14:textId="45D22998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87" w:type="dxa"/>
            <w:vAlign w:val="center"/>
          </w:tcPr>
          <w:p w14:paraId="686DD8BE" w14:textId="6AF904FB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, 6.27</w:t>
            </w:r>
          </w:p>
        </w:tc>
      </w:tr>
      <w:tr w:rsidR="000E6872" w:rsidRPr="005130A0" w14:paraId="47C3F623" w14:textId="77777777" w:rsidTr="0053415F">
        <w:tc>
          <w:tcPr>
            <w:tcW w:w="3612" w:type="dxa"/>
            <w:gridSpan w:val="2"/>
            <w:vAlign w:val="center"/>
          </w:tcPr>
          <w:p w14:paraId="5FC4B063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Renal Failure</w:t>
            </w:r>
          </w:p>
        </w:tc>
        <w:tc>
          <w:tcPr>
            <w:tcW w:w="1529" w:type="dxa"/>
            <w:vAlign w:val="center"/>
          </w:tcPr>
          <w:p w14:paraId="17AFB3F6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5 (2.6)</w:t>
            </w:r>
          </w:p>
        </w:tc>
        <w:tc>
          <w:tcPr>
            <w:tcW w:w="1529" w:type="dxa"/>
            <w:vAlign w:val="center"/>
          </w:tcPr>
          <w:p w14:paraId="4A97B0B8" w14:textId="4502589F" w:rsidR="000E6872" w:rsidRPr="00D07610" w:rsidRDefault="00850AF9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E6872" w:rsidRPr="00D076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38636035" w14:textId="4443E6F7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187" w:type="dxa"/>
            <w:vAlign w:val="center"/>
          </w:tcPr>
          <w:p w14:paraId="576E912B" w14:textId="5F3E1F3A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, 4.98</w:t>
            </w:r>
          </w:p>
        </w:tc>
      </w:tr>
      <w:tr w:rsidR="000E6872" w:rsidRPr="005130A0" w14:paraId="1DA0E6FC" w14:textId="77777777" w:rsidTr="0053415F">
        <w:tc>
          <w:tcPr>
            <w:tcW w:w="3612" w:type="dxa"/>
            <w:gridSpan w:val="2"/>
          </w:tcPr>
          <w:p w14:paraId="43C67C8C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Pancreatitis Complications</w:t>
            </w:r>
          </w:p>
        </w:tc>
        <w:tc>
          <w:tcPr>
            <w:tcW w:w="1529" w:type="dxa"/>
            <w:vAlign w:val="center"/>
          </w:tcPr>
          <w:p w14:paraId="30A4ECEA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.8)</w:t>
            </w:r>
          </w:p>
        </w:tc>
        <w:tc>
          <w:tcPr>
            <w:tcW w:w="1529" w:type="dxa"/>
            <w:vAlign w:val="center"/>
          </w:tcPr>
          <w:p w14:paraId="42218F9F" w14:textId="30E6D32E" w:rsidR="00C83B7F" w:rsidRPr="00D07610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7)</w:t>
            </w:r>
          </w:p>
        </w:tc>
        <w:tc>
          <w:tcPr>
            <w:tcW w:w="1763" w:type="dxa"/>
            <w:vAlign w:val="center"/>
          </w:tcPr>
          <w:p w14:paraId="1C8F8C99" w14:textId="322AEB20" w:rsidR="00B52E6C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187" w:type="dxa"/>
            <w:vAlign w:val="center"/>
          </w:tcPr>
          <w:p w14:paraId="4A118826" w14:textId="27916B06" w:rsidR="000E6872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, 2.89</w:t>
            </w:r>
          </w:p>
        </w:tc>
      </w:tr>
      <w:tr w:rsidR="007B5862" w:rsidRPr="005130A0" w14:paraId="257DCCCF" w14:textId="77777777" w:rsidTr="0053415F">
        <w:tc>
          <w:tcPr>
            <w:tcW w:w="443" w:type="dxa"/>
            <w:vMerge w:val="restart"/>
            <w:vAlign w:val="center"/>
          </w:tcPr>
          <w:p w14:paraId="40CA0878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  <w:vAlign w:val="center"/>
          </w:tcPr>
          <w:p w14:paraId="21B3C2E8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ncreatic Pseudocyst</w:t>
            </w:r>
          </w:p>
        </w:tc>
        <w:tc>
          <w:tcPr>
            <w:tcW w:w="1529" w:type="dxa"/>
            <w:vAlign w:val="center"/>
          </w:tcPr>
          <w:p w14:paraId="0848F38F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529" w:type="dxa"/>
            <w:vAlign w:val="center"/>
          </w:tcPr>
          <w:p w14:paraId="71B46E0B" w14:textId="07CCE64A" w:rsidR="000E6872" w:rsidRPr="00D07610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763" w:type="dxa"/>
            <w:vAlign w:val="center"/>
          </w:tcPr>
          <w:p w14:paraId="31EE8592" w14:textId="2710E098" w:rsidR="000E6872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187" w:type="dxa"/>
            <w:vAlign w:val="center"/>
          </w:tcPr>
          <w:p w14:paraId="26870955" w14:textId="6CE5EA50" w:rsidR="000E6872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, 10.59</w:t>
            </w:r>
          </w:p>
        </w:tc>
      </w:tr>
      <w:tr w:rsidR="007B5862" w:rsidRPr="005130A0" w14:paraId="422DE001" w14:textId="77777777" w:rsidTr="0053415F">
        <w:tc>
          <w:tcPr>
            <w:tcW w:w="443" w:type="dxa"/>
            <w:vMerge/>
            <w:vAlign w:val="center"/>
          </w:tcPr>
          <w:p w14:paraId="6626ED40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  <w:vAlign w:val="center"/>
          </w:tcPr>
          <w:p w14:paraId="7E689819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crosis</w:t>
            </w:r>
          </w:p>
        </w:tc>
        <w:tc>
          <w:tcPr>
            <w:tcW w:w="1529" w:type="dxa"/>
            <w:vAlign w:val="center"/>
          </w:tcPr>
          <w:p w14:paraId="0D9FEDD9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1529" w:type="dxa"/>
            <w:vAlign w:val="center"/>
          </w:tcPr>
          <w:p w14:paraId="4B744D90" w14:textId="303D33E9" w:rsidR="000E6872" w:rsidRPr="00D07610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7)</w:t>
            </w:r>
          </w:p>
        </w:tc>
        <w:tc>
          <w:tcPr>
            <w:tcW w:w="1763" w:type="dxa"/>
            <w:vAlign w:val="center"/>
          </w:tcPr>
          <w:p w14:paraId="47D05BD6" w14:textId="53C54EB2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187" w:type="dxa"/>
            <w:vAlign w:val="center"/>
          </w:tcPr>
          <w:p w14:paraId="1F60085F" w14:textId="0B23CF5F" w:rsidR="000E6872" w:rsidRPr="00264453" w:rsidRDefault="0013561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, 4.40</w:t>
            </w:r>
          </w:p>
        </w:tc>
      </w:tr>
      <w:tr w:rsidR="007B5862" w:rsidRPr="005130A0" w14:paraId="50673EEE" w14:textId="77777777" w:rsidTr="0053415F">
        <w:tc>
          <w:tcPr>
            <w:tcW w:w="443" w:type="dxa"/>
            <w:vMerge/>
          </w:tcPr>
          <w:p w14:paraId="74F768BE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</w:tcPr>
          <w:p w14:paraId="527A2DD2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zed Fluid Collection</w:t>
            </w:r>
          </w:p>
        </w:tc>
        <w:tc>
          <w:tcPr>
            <w:tcW w:w="1529" w:type="dxa"/>
            <w:vAlign w:val="center"/>
          </w:tcPr>
          <w:p w14:paraId="343CA13D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529" w:type="dxa"/>
            <w:vAlign w:val="center"/>
          </w:tcPr>
          <w:p w14:paraId="150273BC" w14:textId="1DC6ECF1" w:rsidR="000E6872" w:rsidRPr="00D07610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1)</w:t>
            </w:r>
          </w:p>
        </w:tc>
        <w:tc>
          <w:tcPr>
            <w:tcW w:w="1763" w:type="dxa"/>
            <w:vAlign w:val="center"/>
          </w:tcPr>
          <w:p w14:paraId="1A1EAD38" w14:textId="51B46A00" w:rsidR="00B52E6C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187" w:type="dxa"/>
            <w:vAlign w:val="center"/>
          </w:tcPr>
          <w:p w14:paraId="25E8007B" w14:textId="6F53C57A" w:rsidR="000E6872" w:rsidRPr="00264453" w:rsidRDefault="00F62B6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, 7.45</w:t>
            </w:r>
          </w:p>
        </w:tc>
      </w:tr>
      <w:tr w:rsidR="000E6872" w:rsidRPr="005130A0" w14:paraId="5C13F506" w14:textId="77777777" w:rsidTr="0053415F">
        <w:tc>
          <w:tcPr>
            <w:tcW w:w="3612" w:type="dxa"/>
            <w:gridSpan w:val="2"/>
          </w:tcPr>
          <w:p w14:paraId="23E61EE8" w14:textId="77777777" w:rsidR="000E6872" w:rsidRPr="00D61F0A" w:rsidRDefault="000E6872" w:rsidP="00B52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Pleural Effusion</w:t>
            </w:r>
          </w:p>
        </w:tc>
        <w:tc>
          <w:tcPr>
            <w:tcW w:w="1529" w:type="dxa"/>
            <w:vAlign w:val="center"/>
          </w:tcPr>
          <w:p w14:paraId="4E3C7A14" w14:textId="77777777" w:rsidR="000E6872" w:rsidRPr="00D07610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529" w:type="dxa"/>
            <w:vAlign w:val="center"/>
          </w:tcPr>
          <w:p w14:paraId="01243C44" w14:textId="1599668B" w:rsidR="000E6872" w:rsidRPr="00D07610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763" w:type="dxa"/>
            <w:vAlign w:val="center"/>
          </w:tcPr>
          <w:p w14:paraId="6628BEDD" w14:textId="5F52870B" w:rsidR="000E6872" w:rsidRPr="00264453" w:rsidRDefault="0053415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187" w:type="dxa"/>
            <w:vAlign w:val="center"/>
          </w:tcPr>
          <w:p w14:paraId="442F0D09" w14:textId="0666A219" w:rsidR="000E6872" w:rsidRPr="00264453" w:rsidRDefault="0053415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, 4.58</w:t>
            </w:r>
          </w:p>
        </w:tc>
      </w:tr>
      <w:tr w:rsidR="000E6872" w:rsidRPr="00D5218E" w14:paraId="0ACD295D" w14:textId="77777777" w:rsidTr="0053415F">
        <w:tc>
          <w:tcPr>
            <w:tcW w:w="3612" w:type="dxa"/>
            <w:gridSpan w:val="2"/>
          </w:tcPr>
          <w:p w14:paraId="04ABD075" w14:textId="77777777" w:rsidR="000E6872" w:rsidRPr="00D61F0A" w:rsidRDefault="000E6872" w:rsidP="00B52E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Severe Pancreatitis</w:t>
            </w:r>
          </w:p>
        </w:tc>
        <w:tc>
          <w:tcPr>
            <w:tcW w:w="1529" w:type="dxa"/>
            <w:vAlign w:val="center"/>
          </w:tcPr>
          <w:p w14:paraId="4E68D3D9" w14:textId="77777777" w:rsidR="000E6872" w:rsidRPr="00E55A2A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D43">
              <w:rPr>
                <w:rFonts w:ascii="Times New Roman" w:hAnsi="Times New Roman" w:cs="Times New Roman"/>
                <w:sz w:val="24"/>
                <w:szCs w:val="24"/>
              </w:rPr>
              <w:t>17 (8.7)</w:t>
            </w:r>
          </w:p>
        </w:tc>
        <w:tc>
          <w:tcPr>
            <w:tcW w:w="1529" w:type="dxa"/>
            <w:vAlign w:val="center"/>
          </w:tcPr>
          <w:p w14:paraId="26940047" w14:textId="7F20AD6C" w:rsidR="000E6872" w:rsidRPr="00E55A2A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8.6)</w:t>
            </w:r>
          </w:p>
        </w:tc>
        <w:tc>
          <w:tcPr>
            <w:tcW w:w="1763" w:type="dxa"/>
            <w:vAlign w:val="center"/>
          </w:tcPr>
          <w:p w14:paraId="16DB7278" w14:textId="6C6D0612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87" w:type="dxa"/>
            <w:vAlign w:val="center"/>
          </w:tcPr>
          <w:p w14:paraId="7BC334CA" w14:textId="5C8D6C71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, 1.86</w:t>
            </w:r>
          </w:p>
        </w:tc>
      </w:tr>
      <w:tr w:rsidR="000E6872" w:rsidRPr="00D5218E" w14:paraId="1234C1E1" w14:textId="77777777" w:rsidTr="0053415F">
        <w:tc>
          <w:tcPr>
            <w:tcW w:w="3612" w:type="dxa"/>
            <w:gridSpan w:val="2"/>
          </w:tcPr>
          <w:p w14:paraId="7BB8918C" w14:textId="77777777" w:rsidR="000E6872" w:rsidRPr="00D61F0A" w:rsidRDefault="000E6872" w:rsidP="00B52E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 Pancreatitis</w:t>
            </w:r>
          </w:p>
        </w:tc>
        <w:tc>
          <w:tcPr>
            <w:tcW w:w="1529" w:type="dxa"/>
            <w:vAlign w:val="center"/>
          </w:tcPr>
          <w:p w14:paraId="72B4B3F9" w14:textId="77777777" w:rsidR="000E6872" w:rsidRPr="00E55A2A" w:rsidRDefault="000E6872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D43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  <w:tc>
          <w:tcPr>
            <w:tcW w:w="1529" w:type="dxa"/>
            <w:vAlign w:val="center"/>
          </w:tcPr>
          <w:p w14:paraId="19694B13" w14:textId="25A02EC6" w:rsidR="000E6872" w:rsidRPr="00E55A2A" w:rsidRDefault="00C83B7F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7)</w:t>
            </w:r>
          </w:p>
        </w:tc>
        <w:tc>
          <w:tcPr>
            <w:tcW w:w="1763" w:type="dxa"/>
            <w:vAlign w:val="center"/>
          </w:tcPr>
          <w:p w14:paraId="7771D5DD" w14:textId="28D9A7F7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187" w:type="dxa"/>
            <w:vAlign w:val="center"/>
          </w:tcPr>
          <w:p w14:paraId="652687CD" w14:textId="425B232D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, 6.65</w:t>
            </w:r>
          </w:p>
        </w:tc>
      </w:tr>
      <w:tr w:rsidR="000E6872" w:rsidRPr="00D5218E" w14:paraId="4CE8904E" w14:textId="77777777" w:rsidTr="0053415F">
        <w:tc>
          <w:tcPr>
            <w:tcW w:w="3612" w:type="dxa"/>
            <w:gridSpan w:val="2"/>
          </w:tcPr>
          <w:p w14:paraId="0CFE98A0" w14:textId="77777777" w:rsidR="000E6872" w:rsidRPr="00D61F0A" w:rsidRDefault="000E6872" w:rsidP="00B52E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quired ICU Admission</w:t>
            </w:r>
          </w:p>
        </w:tc>
        <w:tc>
          <w:tcPr>
            <w:tcW w:w="1529" w:type="dxa"/>
            <w:vAlign w:val="center"/>
          </w:tcPr>
          <w:p w14:paraId="1E31FB55" w14:textId="77777777" w:rsidR="000E6872" w:rsidRPr="00D07610" w:rsidRDefault="000E6872" w:rsidP="00B52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610">
              <w:rPr>
                <w:rFonts w:ascii="Times New Roman" w:hAnsi="Times New Roman" w:cs="Times New Roman"/>
                <w:sz w:val="24"/>
                <w:szCs w:val="24"/>
              </w:rPr>
              <w:t>19 (9.7)</w:t>
            </w:r>
          </w:p>
        </w:tc>
        <w:tc>
          <w:tcPr>
            <w:tcW w:w="1529" w:type="dxa"/>
            <w:vAlign w:val="center"/>
          </w:tcPr>
          <w:p w14:paraId="7E83B11C" w14:textId="0D73751E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 (8.6)</w:t>
            </w:r>
          </w:p>
        </w:tc>
        <w:tc>
          <w:tcPr>
            <w:tcW w:w="1763" w:type="dxa"/>
            <w:vAlign w:val="center"/>
          </w:tcPr>
          <w:p w14:paraId="1D2E7915" w14:textId="7DBE34CF" w:rsidR="000E6872" w:rsidRPr="00D07610" w:rsidRDefault="009A2A00" w:rsidP="00B52E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87" w:type="dxa"/>
            <w:vAlign w:val="center"/>
          </w:tcPr>
          <w:p w14:paraId="1AE7E27D" w14:textId="09EE759C" w:rsidR="000E6872" w:rsidRPr="00D07610" w:rsidRDefault="009A2A00" w:rsidP="00B52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, 2.02</w:t>
            </w:r>
          </w:p>
        </w:tc>
      </w:tr>
      <w:tr w:rsidR="0053415F" w:rsidRPr="00D5218E" w14:paraId="38B625B5" w14:textId="77777777" w:rsidTr="0053415F">
        <w:trPr>
          <w:trHeight w:val="323"/>
        </w:trPr>
        <w:tc>
          <w:tcPr>
            <w:tcW w:w="3612" w:type="dxa"/>
            <w:gridSpan w:val="2"/>
          </w:tcPr>
          <w:p w14:paraId="10F4D156" w14:textId="77777777" w:rsidR="0053415F" w:rsidRPr="00D61F0A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U Length of Stay &gt;48 Hours</w:t>
            </w:r>
          </w:p>
        </w:tc>
        <w:tc>
          <w:tcPr>
            <w:tcW w:w="1529" w:type="dxa"/>
            <w:vAlign w:val="center"/>
          </w:tcPr>
          <w:p w14:paraId="1B0F9148" w14:textId="77777777" w:rsidR="0053415F" w:rsidRPr="008B55B9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6.1)</w:t>
            </w:r>
          </w:p>
        </w:tc>
        <w:tc>
          <w:tcPr>
            <w:tcW w:w="1529" w:type="dxa"/>
            <w:vAlign w:val="center"/>
          </w:tcPr>
          <w:p w14:paraId="3F45441C" w14:textId="21418050" w:rsidR="0053415F" w:rsidRPr="008B55B9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5.3)</w:t>
            </w:r>
          </w:p>
        </w:tc>
        <w:tc>
          <w:tcPr>
            <w:tcW w:w="1763" w:type="dxa"/>
            <w:vAlign w:val="center"/>
          </w:tcPr>
          <w:p w14:paraId="5F52AE8D" w14:textId="351FF2A9" w:rsidR="0053415F" w:rsidRPr="0053415F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41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187" w:type="dxa"/>
            <w:vAlign w:val="center"/>
          </w:tcPr>
          <w:p w14:paraId="01FF42E6" w14:textId="5DABF70A" w:rsidR="0053415F" w:rsidRPr="0053415F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41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, 1.40</w:t>
            </w:r>
          </w:p>
        </w:tc>
      </w:tr>
      <w:tr w:rsidR="0053415F" w:rsidRPr="004E6B3F" w14:paraId="17782DB4" w14:textId="77777777" w:rsidTr="0053415F">
        <w:tc>
          <w:tcPr>
            <w:tcW w:w="3612" w:type="dxa"/>
            <w:gridSpan w:val="2"/>
          </w:tcPr>
          <w:p w14:paraId="3ED1546B" w14:textId="77777777" w:rsidR="0053415F" w:rsidRPr="00D07610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ngth of Stay &gt;48</w:t>
            </w:r>
          </w:p>
        </w:tc>
        <w:tc>
          <w:tcPr>
            <w:tcW w:w="1529" w:type="dxa"/>
            <w:vAlign w:val="center"/>
          </w:tcPr>
          <w:p w14:paraId="7FA0582C" w14:textId="77777777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79.6)</w:t>
            </w:r>
          </w:p>
        </w:tc>
        <w:tc>
          <w:tcPr>
            <w:tcW w:w="1529" w:type="dxa"/>
            <w:vAlign w:val="center"/>
          </w:tcPr>
          <w:p w14:paraId="45637EE1" w14:textId="268B96DB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9 (74.3)</w:t>
            </w:r>
          </w:p>
        </w:tc>
        <w:tc>
          <w:tcPr>
            <w:tcW w:w="1763" w:type="dxa"/>
            <w:vAlign w:val="center"/>
          </w:tcPr>
          <w:p w14:paraId="150750FD" w14:textId="7B332A34" w:rsidR="0053415F" w:rsidRPr="0053415F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41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187" w:type="dxa"/>
            <w:vAlign w:val="center"/>
          </w:tcPr>
          <w:p w14:paraId="54BAA5D1" w14:textId="0F0D7E32" w:rsidR="0053415F" w:rsidRPr="0053415F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41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, 1.38</w:t>
            </w:r>
          </w:p>
        </w:tc>
      </w:tr>
      <w:tr w:rsidR="0053415F" w:rsidRPr="004E6B3F" w14:paraId="5B64CA3C" w14:textId="77777777" w:rsidTr="0053415F">
        <w:tc>
          <w:tcPr>
            <w:tcW w:w="3612" w:type="dxa"/>
            <w:gridSpan w:val="2"/>
            <w:vAlign w:val="center"/>
          </w:tcPr>
          <w:p w14:paraId="787DFFA5" w14:textId="77777777" w:rsidR="0053415F" w:rsidRPr="00D07610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RS at 48 Hours after Admission</w:t>
            </w:r>
          </w:p>
        </w:tc>
        <w:tc>
          <w:tcPr>
            <w:tcW w:w="1529" w:type="dxa"/>
            <w:vAlign w:val="center"/>
          </w:tcPr>
          <w:p w14:paraId="14C5520F" w14:textId="77777777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3.8)</w:t>
            </w:r>
          </w:p>
        </w:tc>
        <w:tc>
          <w:tcPr>
            <w:tcW w:w="1529" w:type="dxa"/>
            <w:vAlign w:val="center"/>
          </w:tcPr>
          <w:p w14:paraId="70E9B953" w14:textId="3E2FE302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 (8.0)</w:t>
            </w:r>
          </w:p>
        </w:tc>
        <w:tc>
          <w:tcPr>
            <w:tcW w:w="1763" w:type="dxa"/>
            <w:vAlign w:val="center"/>
          </w:tcPr>
          <w:p w14:paraId="5177A7FA" w14:textId="4B6A1365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187" w:type="dxa"/>
            <w:vAlign w:val="center"/>
          </w:tcPr>
          <w:p w14:paraId="7674015A" w14:textId="7295BD4B" w:rsidR="0053415F" w:rsidRPr="007B40E6" w:rsidRDefault="0053415F" w:rsidP="005341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0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, 0.98</w:t>
            </w:r>
          </w:p>
        </w:tc>
      </w:tr>
      <w:tr w:rsidR="0053415F" w:rsidRPr="00D5218E" w14:paraId="1B10D53E" w14:textId="77777777" w:rsidTr="0053415F">
        <w:tc>
          <w:tcPr>
            <w:tcW w:w="3612" w:type="dxa"/>
            <w:gridSpan w:val="2"/>
          </w:tcPr>
          <w:p w14:paraId="44AF5968" w14:textId="77777777" w:rsidR="0053415F" w:rsidRPr="00D07610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529" w:type="dxa"/>
            <w:vAlign w:val="center"/>
          </w:tcPr>
          <w:p w14:paraId="1605BD0E" w14:textId="77777777" w:rsidR="0053415F" w:rsidRPr="00D07610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529" w:type="dxa"/>
            <w:vAlign w:val="center"/>
          </w:tcPr>
          <w:p w14:paraId="7532867E" w14:textId="013DE5BA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1763" w:type="dxa"/>
            <w:vAlign w:val="center"/>
          </w:tcPr>
          <w:p w14:paraId="2E5E89C2" w14:textId="5E8D2246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187" w:type="dxa"/>
            <w:vAlign w:val="center"/>
          </w:tcPr>
          <w:p w14:paraId="7BD7A639" w14:textId="6880C092" w:rsidR="0053415F" w:rsidRPr="00D07610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, 8.81</w:t>
            </w:r>
          </w:p>
        </w:tc>
      </w:tr>
      <w:tr w:rsidR="0053415F" w:rsidRPr="00DC1263" w14:paraId="6634A564" w14:textId="77777777" w:rsidTr="0053415F">
        <w:tc>
          <w:tcPr>
            <w:tcW w:w="3612" w:type="dxa"/>
            <w:gridSpan w:val="2"/>
          </w:tcPr>
          <w:p w14:paraId="6FD15ACD" w14:textId="77777777" w:rsidR="0053415F" w:rsidRPr="00D07610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1529" w:type="dxa"/>
            <w:vAlign w:val="center"/>
          </w:tcPr>
          <w:p w14:paraId="4D955BEA" w14:textId="77777777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0.2)</w:t>
            </w:r>
          </w:p>
        </w:tc>
        <w:tc>
          <w:tcPr>
            <w:tcW w:w="1529" w:type="dxa"/>
            <w:vAlign w:val="center"/>
          </w:tcPr>
          <w:p w14:paraId="75F3FA25" w14:textId="0334060E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15.0)</w:t>
            </w:r>
          </w:p>
        </w:tc>
        <w:tc>
          <w:tcPr>
            <w:tcW w:w="1763" w:type="dxa"/>
            <w:vAlign w:val="center"/>
          </w:tcPr>
          <w:p w14:paraId="2BD04AFD" w14:textId="2F9699C8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187" w:type="dxa"/>
            <w:vAlign w:val="center"/>
          </w:tcPr>
          <w:p w14:paraId="70D994F6" w14:textId="5F2AEF18" w:rsidR="0053415F" w:rsidRPr="00D07610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, 3.29</w:t>
            </w:r>
          </w:p>
        </w:tc>
      </w:tr>
      <w:tr w:rsidR="0053415F" w:rsidRPr="00BE306D" w14:paraId="67E07285" w14:textId="77777777" w:rsidTr="00B52E6C">
        <w:tc>
          <w:tcPr>
            <w:tcW w:w="3612" w:type="dxa"/>
            <w:gridSpan w:val="2"/>
          </w:tcPr>
          <w:p w14:paraId="0CB9C945" w14:textId="77777777" w:rsidR="0053415F" w:rsidRPr="00D52A00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vAlign w:val="center"/>
          </w:tcPr>
          <w:p w14:paraId="4E6B0AAC" w14:textId="77777777" w:rsidR="0053415F" w:rsidRPr="00BE306D" w:rsidRDefault="0053415F" w:rsidP="0053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dequately Resuscitated</w:t>
            </w:r>
          </w:p>
          <w:p w14:paraId="7B854192" w14:textId="77777777" w:rsidR="0053415F" w:rsidRPr="00BE306D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529" w:type="dxa"/>
            <w:vAlign w:val="center"/>
          </w:tcPr>
          <w:p w14:paraId="42317D1E" w14:textId="2E58C8DF" w:rsidR="0053415F" w:rsidRPr="00BE306D" w:rsidRDefault="0053415F" w:rsidP="0053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Under Resuscitated</w:t>
            </w:r>
          </w:p>
          <w:p w14:paraId="7F99C422" w14:textId="77777777" w:rsidR="0053415F" w:rsidRPr="00BE306D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763" w:type="dxa"/>
            <w:vAlign w:val="center"/>
          </w:tcPr>
          <w:p w14:paraId="49063D31" w14:textId="6FBF7DAE" w:rsidR="0053415F" w:rsidRPr="00BE306D" w:rsidRDefault="007834D7" w:rsidP="005341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e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cient*</w:t>
            </w:r>
          </w:p>
        </w:tc>
        <w:tc>
          <w:tcPr>
            <w:tcW w:w="2187" w:type="dxa"/>
            <w:vAlign w:val="center"/>
          </w:tcPr>
          <w:p w14:paraId="0F666FEC" w14:textId="77777777" w:rsidR="0053415F" w:rsidRPr="00BE306D" w:rsidRDefault="0053415F" w:rsidP="0053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. interval</w:t>
            </w:r>
          </w:p>
        </w:tc>
      </w:tr>
      <w:tr w:rsidR="0053415F" w:rsidRPr="00BE306D" w14:paraId="0EB20F06" w14:textId="77777777" w:rsidTr="00B52E6C">
        <w:tc>
          <w:tcPr>
            <w:tcW w:w="3612" w:type="dxa"/>
            <w:gridSpan w:val="2"/>
          </w:tcPr>
          <w:p w14:paraId="28964497" w14:textId="77777777" w:rsidR="0053415F" w:rsidRPr="00BE306D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1529" w:type="dxa"/>
            <w:vAlign w:val="center"/>
          </w:tcPr>
          <w:p w14:paraId="27D21A64" w14:textId="77777777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1529" w:type="dxa"/>
            <w:vAlign w:val="center"/>
          </w:tcPr>
          <w:p w14:paraId="424B3762" w14:textId="32ECE126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763" w:type="dxa"/>
            <w:vAlign w:val="center"/>
          </w:tcPr>
          <w:p w14:paraId="5A988843" w14:textId="71B18CFE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87" w:type="dxa"/>
            <w:vAlign w:val="center"/>
          </w:tcPr>
          <w:p w14:paraId="28B04E21" w14:textId="36AA9204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-0.72, 1.10</w:t>
            </w:r>
          </w:p>
        </w:tc>
      </w:tr>
      <w:tr w:rsidR="0053415F" w:rsidRPr="00BE306D" w14:paraId="2C802F2E" w14:textId="77777777" w:rsidTr="00B52E6C">
        <w:tc>
          <w:tcPr>
            <w:tcW w:w="3612" w:type="dxa"/>
            <w:gridSpan w:val="2"/>
          </w:tcPr>
          <w:p w14:paraId="5FF71426" w14:textId="77777777" w:rsidR="0053415F" w:rsidRPr="00BE306D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N Max during Hospitalization</w:t>
            </w:r>
          </w:p>
        </w:tc>
        <w:tc>
          <w:tcPr>
            <w:tcW w:w="1529" w:type="dxa"/>
            <w:vAlign w:val="center"/>
          </w:tcPr>
          <w:p w14:paraId="24CCCDC6" w14:textId="77777777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14 (7)</w:t>
            </w:r>
          </w:p>
        </w:tc>
        <w:tc>
          <w:tcPr>
            <w:tcW w:w="1529" w:type="dxa"/>
            <w:vAlign w:val="center"/>
          </w:tcPr>
          <w:p w14:paraId="5FFEE1D8" w14:textId="75AC88A7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1763" w:type="dxa"/>
            <w:vAlign w:val="center"/>
          </w:tcPr>
          <w:p w14:paraId="502B0F28" w14:textId="6E9A2494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E30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7" w:type="dxa"/>
            <w:vAlign w:val="center"/>
          </w:tcPr>
          <w:p w14:paraId="1EF15CC2" w14:textId="0EC0878A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-0.26, 3.38</w:t>
            </w:r>
          </w:p>
        </w:tc>
      </w:tr>
      <w:tr w:rsidR="0053415F" w:rsidRPr="00BE306D" w14:paraId="46B8231A" w14:textId="77777777" w:rsidTr="00B52E6C">
        <w:tc>
          <w:tcPr>
            <w:tcW w:w="3612" w:type="dxa"/>
            <w:gridSpan w:val="2"/>
          </w:tcPr>
          <w:p w14:paraId="4C9ED419" w14:textId="77777777" w:rsidR="0053415F" w:rsidRPr="00BE306D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 </w:t>
            </w:r>
            <w:proofErr w:type="gramStart"/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 Oral Morphine Equivalent</w:t>
            </w:r>
          </w:p>
        </w:tc>
        <w:tc>
          <w:tcPr>
            <w:tcW w:w="1529" w:type="dxa"/>
            <w:vAlign w:val="center"/>
          </w:tcPr>
          <w:p w14:paraId="043B9B80" w14:textId="77777777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27.3 (35.8)</w:t>
            </w:r>
          </w:p>
        </w:tc>
        <w:tc>
          <w:tcPr>
            <w:tcW w:w="1529" w:type="dxa"/>
            <w:vAlign w:val="center"/>
          </w:tcPr>
          <w:p w14:paraId="7DC93DDC" w14:textId="62D3423B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20.2 (15.1)</w:t>
            </w:r>
          </w:p>
        </w:tc>
        <w:tc>
          <w:tcPr>
            <w:tcW w:w="1763" w:type="dxa"/>
            <w:vAlign w:val="center"/>
          </w:tcPr>
          <w:p w14:paraId="2C572240" w14:textId="1E9FAFB5" w:rsidR="0053415F" w:rsidRPr="007B40E6" w:rsidRDefault="007A3557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0E6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2187" w:type="dxa"/>
            <w:vAlign w:val="center"/>
          </w:tcPr>
          <w:p w14:paraId="25C9B882" w14:textId="2B55DA38" w:rsidR="0053415F" w:rsidRPr="007B40E6" w:rsidRDefault="007A3557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0E6">
              <w:rPr>
                <w:rFonts w:ascii="Times New Roman" w:hAnsi="Times New Roman" w:cs="Times New Roman"/>
                <w:sz w:val="24"/>
                <w:szCs w:val="24"/>
              </w:rPr>
              <w:t>-14.54, -0.31</w:t>
            </w:r>
          </w:p>
        </w:tc>
      </w:tr>
      <w:tr w:rsidR="0053415F" w:rsidRPr="00DC1263" w14:paraId="2AC0D441" w14:textId="77777777" w:rsidTr="00B52E6C">
        <w:tc>
          <w:tcPr>
            <w:tcW w:w="3612" w:type="dxa"/>
            <w:gridSpan w:val="2"/>
          </w:tcPr>
          <w:p w14:paraId="2127680D" w14:textId="77777777" w:rsidR="0053415F" w:rsidRPr="00BE306D" w:rsidRDefault="0053415F" w:rsidP="0053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48 Hour Total Oral Morphine Equivalent</w:t>
            </w:r>
          </w:p>
        </w:tc>
        <w:tc>
          <w:tcPr>
            <w:tcW w:w="1529" w:type="dxa"/>
            <w:vAlign w:val="center"/>
          </w:tcPr>
          <w:p w14:paraId="7FCF78C2" w14:textId="77777777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19.4 (37.5)</w:t>
            </w:r>
          </w:p>
        </w:tc>
        <w:tc>
          <w:tcPr>
            <w:tcW w:w="1529" w:type="dxa"/>
            <w:vAlign w:val="center"/>
          </w:tcPr>
          <w:p w14:paraId="5558B9F7" w14:textId="69B94F75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15.1 (31.5)</w:t>
            </w:r>
          </w:p>
        </w:tc>
        <w:tc>
          <w:tcPr>
            <w:tcW w:w="1763" w:type="dxa"/>
            <w:vAlign w:val="center"/>
          </w:tcPr>
          <w:p w14:paraId="47E30C93" w14:textId="051E77DE" w:rsidR="0053415F" w:rsidRPr="00BE306D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</w:p>
        </w:tc>
        <w:tc>
          <w:tcPr>
            <w:tcW w:w="2187" w:type="dxa"/>
            <w:vAlign w:val="center"/>
          </w:tcPr>
          <w:p w14:paraId="6C66470E" w14:textId="74D7135A" w:rsidR="0053415F" w:rsidRPr="003B140C" w:rsidRDefault="0053415F" w:rsidP="00534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06D">
              <w:rPr>
                <w:rFonts w:ascii="Times New Roman" w:hAnsi="Times New Roman" w:cs="Times New Roman"/>
                <w:sz w:val="24"/>
                <w:szCs w:val="24"/>
              </w:rPr>
              <w:t>-11.47, 3.43</w:t>
            </w:r>
          </w:p>
        </w:tc>
      </w:tr>
    </w:tbl>
    <w:p w14:paraId="710C43CA" w14:textId="4217DCC6" w:rsidR="008C1D98" w:rsidRDefault="000E6872" w:rsidP="00BE306D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*All analyses are multivariate controlling for gender, pancreatitis etiology, and baseline SIRS</w:t>
      </w:r>
    </w:p>
    <w:sectPr w:rsidR="008C1D98" w:rsidSect="00D12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A93"/>
    <w:rsid w:val="00011CDF"/>
    <w:rsid w:val="000538D6"/>
    <w:rsid w:val="000611A7"/>
    <w:rsid w:val="000A22FC"/>
    <w:rsid w:val="000A6112"/>
    <w:rsid w:val="000B7397"/>
    <w:rsid w:val="000E6872"/>
    <w:rsid w:val="00135610"/>
    <w:rsid w:val="00143AF8"/>
    <w:rsid w:val="001A2FD6"/>
    <w:rsid w:val="001C0466"/>
    <w:rsid w:val="001C7816"/>
    <w:rsid w:val="00216EB2"/>
    <w:rsid w:val="00232F3D"/>
    <w:rsid w:val="00264453"/>
    <w:rsid w:val="00267302"/>
    <w:rsid w:val="00267EEF"/>
    <w:rsid w:val="002E6138"/>
    <w:rsid w:val="00331B76"/>
    <w:rsid w:val="00343F2A"/>
    <w:rsid w:val="003C6440"/>
    <w:rsid w:val="003E31F6"/>
    <w:rsid w:val="00437431"/>
    <w:rsid w:val="004C5608"/>
    <w:rsid w:val="0053415F"/>
    <w:rsid w:val="00554E97"/>
    <w:rsid w:val="005607D0"/>
    <w:rsid w:val="005870F7"/>
    <w:rsid w:val="005A6D84"/>
    <w:rsid w:val="005E46A2"/>
    <w:rsid w:val="00603A93"/>
    <w:rsid w:val="00652009"/>
    <w:rsid w:val="00683E7E"/>
    <w:rsid w:val="006A5EC5"/>
    <w:rsid w:val="006A7126"/>
    <w:rsid w:val="00703B26"/>
    <w:rsid w:val="007834D7"/>
    <w:rsid w:val="007A3557"/>
    <w:rsid w:val="007A5990"/>
    <w:rsid w:val="007B3525"/>
    <w:rsid w:val="007B40E6"/>
    <w:rsid w:val="007B5862"/>
    <w:rsid w:val="007E0E54"/>
    <w:rsid w:val="007E3E76"/>
    <w:rsid w:val="00850AF9"/>
    <w:rsid w:val="00881082"/>
    <w:rsid w:val="008824BE"/>
    <w:rsid w:val="008B029B"/>
    <w:rsid w:val="008C1D98"/>
    <w:rsid w:val="008D6953"/>
    <w:rsid w:val="008D7184"/>
    <w:rsid w:val="00904CDB"/>
    <w:rsid w:val="00961C85"/>
    <w:rsid w:val="00961D77"/>
    <w:rsid w:val="00965F38"/>
    <w:rsid w:val="0097068A"/>
    <w:rsid w:val="00974D4A"/>
    <w:rsid w:val="009A2A00"/>
    <w:rsid w:val="009D61A5"/>
    <w:rsid w:val="00A16589"/>
    <w:rsid w:val="00A214E8"/>
    <w:rsid w:val="00A626CA"/>
    <w:rsid w:val="00AA11FF"/>
    <w:rsid w:val="00AE34EA"/>
    <w:rsid w:val="00AE4A89"/>
    <w:rsid w:val="00AF542B"/>
    <w:rsid w:val="00B13016"/>
    <w:rsid w:val="00B52E6C"/>
    <w:rsid w:val="00B74668"/>
    <w:rsid w:val="00B94ED3"/>
    <w:rsid w:val="00BD163F"/>
    <w:rsid w:val="00BD397C"/>
    <w:rsid w:val="00BE306D"/>
    <w:rsid w:val="00C23902"/>
    <w:rsid w:val="00C340CF"/>
    <w:rsid w:val="00C83B7F"/>
    <w:rsid w:val="00CA2F71"/>
    <w:rsid w:val="00CE3266"/>
    <w:rsid w:val="00CF0BBA"/>
    <w:rsid w:val="00CF2D47"/>
    <w:rsid w:val="00D12B54"/>
    <w:rsid w:val="00D61F0A"/>
    <w:rsid w:val="00D71E2C"/>
    <w:rsid w:val="00D85EC7"/>
    <w:rsid w:val="00DB0EDF"/>
    <w:rsid w:val="00E33179"/>
    <w:rsid w:val="00E5190E"/>
    <w:rsid w:val="00E54D27"/>
    <w:rsid w:val="00E71E32"/>
    <w:rsid w:val="00EE2142"/>
    <w:rsid w:val="00EF1740"/>
    <w:rsid w:val="00F03275"/>
    <w:rsid w:val="00F15BB8"/>
    <w:rsid w:val="00F34DBF"/>
    <w:rsid w:val="00F56A3E"/>
    <w:rsid w:val="00F62B6F"/>
    <w:rsid w:val="00F67267"/>
    <w:rsid w:val="00FD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9FF5A"/>
  <w15:chartTrackingRefBased/>
  <w15:docId w15:val="{F680265F-1FD0-4C24-8DD9-ACF94E04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A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5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F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F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7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7125C-B694-4F33-8983-F62261A43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uxbaum</dc:creator>
  <cp:keywords/>
  <dc:description/>
  <cp:lastModifiedBy>Niwen Kong</cp:lastModifiedBy>
  <cp:revision>4</cp:revision>
  <dcterms:created xsi:type="dcterms:W3CDTF">2025-01-05T06:04:00Z</dcterms:created>
  <dcterms:modified xsi:type="dcterms:W3CDTF">2025-01-05T13:52:00Z</dcterms:modified>
</cp:coreProperties>
</file>